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2531D" w14:textId="317A78CF" w:rsidR="006B681B" w:rsidRPr="00065495" w:rsidRDefault="00795BC2" w:rsidP="00795BC2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b/>
          <w:bCs/>
          <w:sz w:val="28"/>
          <w:szCs w:val="28"/>
        </w:rPr>
      </w:pPr>
      <w:r w:rsidRPr="00065495">
        <w:rPr>
          <w:rStyle w:val="normaltextrun"/>
          <w:b/>
          <w:bCs/>
          <w:sz w:val="28"/>
          <w:szCs w:val="28"/>
        </w:rPr>
        <w:t>Using health administrative data to model associations and predict hospital admissions and length of stay for people with eating disorders</w:t>
      </w:r>
    </w:p>
    <w:p w14:paraId="42797DA2" w14:textId="77777777" w:rsidR="00795BC2" w:rsidRDefault="00795BC2" w:rsidP="00795BC2">
      <w:pPr>
        <w:pStyle w:val="paragraph"/>
        <w:spacing w:before="0" w:beforeAutospacing="0" w:after="0" w:afterAutospacing="0"/>
        <w:jc w:val="both"/>
        <w:textAlignment w:val="baseline"/>
      </w:pPr>
    </w:p>
    <w:p w14:paraId="28CBF5BF" w14:textId="77777777" w:rsidR="00405A1C" w:rsidRPr="00A77ECC" w:rsidRDefault="00405A1C" w:rsidP="00405A1C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  <w:bookmarkStart w:id="0" w:name="_Toc91061198"/>
      <w:r w:rsidRPr="00A77ECC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1.</w:t>
      </w:r>
      <w:r w:rsidRPr="00A77ECC">
        <w:rPr>
          <w:rFonts w:ascii="Times New Roman" w:hAnsi="Times New Roman" w:cs="Times New Roman"/>
          <w:b/>
          <w:bCs/>
        </w:rPr>
        <w:t xml:space="preserve"> </w:t>
      </w:r>
      <w:r w:rsidRPr="00A77ECC">
        <w:rPr>
          <w:rFonts w:ascii="Times New Roman" w:hAnsi="Times New Roman" w:cs="Times New Roman"/>
        </w:rPr>
        <w:t>Diagnosis Groupings for APD</w:t>
      </w:r>
      <w:bookmarkEnd w:id="0"/>
    </w:p>
    <w:tbl>
      <w:tblPr>
        <w:tblW w:w="8600" w:type="dxa"/>
        <w:tblLook w:val="04A0" w:firstRow="1" w:lastRow="0" w:firstColumn="1" w:lastColumn="0" w:noHBand="0" w:noVBand="1"/>
      </w:tblPr>
      <w:tblGrid>
        <w:gridCol w:w="4060"/>
        <w:gridCol w:w="4540"/>
      </w:tblGrid>
      <w:tr w:rsidR="00405A1C" w:rsidRPr="004073F6" w14:paraId="028C27E9" w14:textId="77777777" w:rsidTr="006872F8">
        <w:trPr>
          <w:trHeight w:val="330"/>
        </w:trPr>
        <w:tc>
          <w:tcPr>
            <w:tcW w:w="4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14:paraId="339F6E3D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Diagnosis Grouping Name</w:t>
            </w:r>
          </w:p>
        </w:tc>
        <w:tc>
          <w:tcPr>
            <w:tcW w:w="4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DCE4"/>
            <w:noWrap/>
            <w:vAlign w:val="bottom"/>
            <w:hideMark/>
          </w:tcPr>
          <w:p w14:paraId="0654E970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ICD-10-AM Codes</w:t>
            </w:r>
          </w:p>
        </w:tc>
      </w:tr>
      <w:tr w:rsidR="00405A1C" w:rsidRPr="004073F6" w14:paraId="5344FAAC" w14:textId="77777777" w:rsidTr="006872F8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3CE4A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Mood Disorder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D304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U79.3, F30 - 39 and F06.3</w:t>
            </w:r>
          </w:p>
        </w:tc>
      </w:tr>
      <w:tr w:rsidR="00405A1C" w:rsidRPr="004073F6" w14:paraId="33162180" w14:textId="77777777" w:rsidTr="006872F8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1777F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Psychotic Disorder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02E8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F20 - 29, R44 and U79.2</w:t>
            </w:r>
          </w:p>
        </w:tc>
      </w:tr>
      <w:tr w:rsidR="00405A1C" w:rsidRPr="004073F6" w14:paraId="7BB1C863" w14:textId="77777777" w:rsidTr="006872F8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FED36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Substance Disorder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15EC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F10 - 19, Z72.0, Z72.1 and Z72.2</w:t>
            </w:r>
          </w:p>
        </w:tc>
      </w:tr>
      <w:tr w:rsidR="00405A1C" w:rsidRPr="004073F6" w14:paraId="4EA4627D" w14:textId="77777777" w:rsidTr="006872F8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16D02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Personality Disorder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C70F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F60 and F61</w:t>
            </w:r>
          </w:p>
        </w:tc>
      </w:tr>
      <w:tr w:rsidR="00405A1C" w:rsidRPr="004073F6" w14:paraId="1F937C2E" w14:textId="77777777" w:rsidTr="006872F8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33FA9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Anxiety Disorder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FF99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F40 - 48</w:t>
            </w:r>
          </w:p>
        </w:tc>
      </w:tr>
      <w:tr w:rsidR="00405A1C" w:rsidRPr="004073F6" w14:paraId="73DCEFEA" w14:textId="77777777" w:rsidTr="006872F8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FC441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Self Harm</w:t>
            </w:r>
            <w:proofErr w:type="spellEnd"/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/Suicide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DFC3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X70 - 84, R45.81, R45.88, S50 - 59 and S60 - 69</w:t>
            </w:r>
          </w:p>
        </w:tc>
      </w:tr>
      <w:tr w:rsidR="00405A1C" w:rsidRPr="004073F6" w14:paraId="5AA0719F" w14:textId="77777777" w:rsidTr="006872F8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CC70F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Adjustment Disorder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8FBE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F43</w:t>
            </w:r>
          </w:p>
        </w:tc>
      </w:tr>
      <w:tr w:rsidR="00405A1C" w:rsidRPr="004073F6" w14:paraId="3767A139" w14:textId="77777777" w:rsidTr="006872F8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3B581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Childhood Psychiatric Disorder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0069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F70 - 79, F80 - 89 and F90 - 98</w:t>
            </w:r>
          </w:p>
        </w:tc>
      </w:tr>
      <w:tr w:rsidR="00405A1C" w:rsidRPr="004073F6" w14:paraId="35CB07F0" w14:textId="77777777" w:rsidTr="006872F8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0E2D2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Behavioural Disorder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6755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F63 - 69, R45 and R46</w:t>
            </w:r>
          </w:p>
        </w:tc>
      </w:tr>
      <w:tr w:rsidR="00405A1C" w:rsidRPr="004073F6" w14:paraId="18E20507" w14:textId="77777777" w:rsidTr="006872F8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C56C8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Del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</w:t>
            </w: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rium/Dementia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1345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F01 - 09</w:t>
            </w:r>
          </w:p>
        </w:tc>
      </w:tr>
      <w:tr w:rsidR="00405A1C" w:rsidRPr="004073F6" w14:paraId="4A5E0009" w14:textId="77777777" w:rsidTr="006872F8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7918B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Phosphate/Oedema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5D96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E83.3 and R60</w:t>
            </w:r>
          </w:p>
        </w:tc>
      </w:tr>
      <w:tr w:rsidR="00405A1C" w:rsidRPr="004073F6" w14:paraId="706EB6FA" w14:textId="77777777" w:rsidTr="006872F8">
        <w:trPr>
          <w:trHeight w:val="9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42A1F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Acute Malnutrition Marker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09A5D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50 - 53, D69.5, D69.6, D64.9, D70, D72.8, E16.1, E16.2, E40 - 46, E50 - 64, L89, N91, M62.5, R53, R63, R64 and R68.0 </w:t>
            </w:r>
          </w:p>
        </w:tc>
      </w:tr>
      <w:tr w:rsidR="00405A1C" w:rsidRPr="004073F6" w14:paraId="63507927" w14:textId="77777777" w:rsidTr="006872F8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E82D0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Effects of Chronic Malnutrition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5847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M81, M82, M83, M84, M85, U86.4 and E30</w:t>
            </w:r>
          </w:p>
        </w:tc>
      </w:tr>
      <w:tr w:rsidR="00405A1C" w:rsidRPr="004073F6" w14:paraId="4A2ED14B" w14:textId="77777777" w:rsidTr="006872F8">
        <w:trPr>
          <w:trHeight w:val="6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4B373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Gastrointestinal Issu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4F3EE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K02, K12, K20, K21, K56.41, K59.0, K59.1, K59.8, K64, K76, R11, R12, R15, R19.4, R74 and R94</w:t>
            </w:r>
          </w:p>
        </w:tc>
      </w:tr>
      <w:tr w:rsidR="00405A1C" w:rsidRPr="004073F6" w14:paraId="0C3B6C54" w14:textId="77777777" w:rsidTr="006872F8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0104D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Hypokalemia</w:t>
            </w:r>
            <w:proofErr w:type="spellEnd"/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/Alkalosi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1C95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E87.6 and E87.3</w:t>
            </w:r>
          </w:p>
        </w:tc>
      </w:tr>
      <w:tr w:rsidR="00405A1C" w:rsidRPr="004073F6" w14:paraId="4925C865" w14:textId="77777777" w:rsidTr="006872F8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79C8B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Dehydration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6C05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E86, E87.0, N17, E87.2 and E87.5</w:t>
            </w:r>
          </w:p>
        </w:tc>
      </w:tr>
      <w:tr w:rsidR="00405A1C" w:rsidRPr="004073F6" w14:paraId="048A33FF" w14:textId="77777777" w:rsidTr="006872F8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59698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Cardiac Sequelae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1F22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R00, R07, I49 and R94.3</w:t>
            </w:r>
          </w:p>
        </w:tc>
      </w:tr>
      <w:tr w:rsidR="00405A1C" w:rsidRPr="004073F6" w14:paraId="550C8A50" w14:textId="77777777" w:rsidTr="006872F8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96C8B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Low Blood Pressure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DF19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R55, R42 and I95</w:t>
            </w:r>
          </w:p>
        </w:tc>
      </w:tr>
      <w:tr w:rsidR="00405A1C" w:rsidRPr="004073F6" w14:paraId="65B3078F" w14:textId="77777777" w:rsidTr="006872F8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2FCCC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Hypoglycemi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00DE" w14:textId="77777777" w:rsidR="00405A1C" w:rsidRPr="004073F6" w:rsidRDefault="00405A1C" w:rsidP="0068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073F6">
              <w:rPr>
                <w:rFonts w:ascii="Calibri" w:eastAsia="Times New Roman" w:hAnsi="Calibri" w:cs="Calibri"/>
                <w:color w:val="000000"/>
                <w:lang w:eastAsia="en-AU"/>
              </w:rPr>
              <w:t>E16.1 and E16.2</w:t>
            </w:r>
          </w:p>
        </w:tc>
      </w:tr>
    </w:tbl>
    <w:p w14:paraId="2035DAA8" w14:textId="77777777" w:rsidR="00405A1C" w:rsidRDefault="00405A1C" w:rsidP="00405A1C">
      <w:pPr>
        <w:pStyle w:val="NoSpacing"/>
        <w:spacing w:line="360" w:lineRule="auto"/>
      </w:pPr>
    </w:p>
    <w:p w14:paraId="2131BDE5" w14:textId="4D12337A" w:rsidR="00B26AD8" w:rsidRDefault="00B26AD8"/>
    <w:p w14:paraId="7A4D015A" w14:textId="77777777" w:rsidR="00405A1C" w:rsidRDefault="00405A1C"/>
    <w:p w14:paraId="6CAAA926" w14:textId="02CD8E45" w:rsidR="00B26AD8" w:rsidRDefault="00FC07A9" w:rsidP="00B26AD8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="00B26AD8" w:rsidRPr="00CF6558">
        <w:rPr>
          <w:rFonts w:ascii="Times New Roman" w:hAnsi="Times New Roman" w:cs="Times New Roman"/>
          <w:b/>
          <w:bCs/>
        </w:rPr>
        <w:t xml:space="preserve"> </w:t>
      </w:r>
      <w:r w:rsidR="00405A1C">
        <w:rPr>
          <w:rFonts w:ascii="Times New Roman" w:hAnsi="Times New Roman" w:cs="Times New Roman"/>
          <w:b/>
          <w:bCs/>
        </w:rPr>
        <w:t>2</w:t>
      </w:r>
      <w:r w:rsidR="00B26AD8" w:rsidRPr="00CF6558">
        <w:rPr>
          <w:rFonts w:ascii="Times New Roman" w:hAnsi="Times New Roman" w:cs="Times New Roman"/>
          <w:b/>
          <w:bCs/>
        </w:rPr>
        <w:t>.</w:t>
      </w:r>
      <w:r w:rsidR="00B26AD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nivariate analyses and initial exploratory model (multivariable logistic regression) with outcome as odds ratio of admissions</w:t>
      </w:r>
    </w:p>
    <w:tbl>
      <w:tblPr>
        <w:tblW w:w="16128" w:type="dxa"/>
        <w:tblInd w:w="-567" w:type="dxa"/>
        <w:tblLook w:val="04A0" w:firstRow="1" w:lastRow="0" w:firstColumn="1" w:lastColumn="0" w:noHBand="0" w:noVBand="1"/>
      </w:tblPr>
      <w:tblGrid>
        <w:gridCol w:w="4820"/>
        <w:gridCol w:w="1213"/>
        <w:gridCol w:w="607"/>
        <w:gridCol w:w="732"/>
        <w:gridCol w:w="828"/>
        <w:gridCol w:w="1156"/>
        <w:gridCol w:w="1134"/>
        <w:gridCol w:w="1240"/>
        <w:gridCol w:w="607"/>
        <w:gridCol w:w="737"/>
        <w:gridCol w:w="828"/>
        <w:gridCol w:w="1092"/>
        <w:gridCol w:w="1134"/>
      </w:tblGrid>
      <w:tr w:rsidR="00FC07A9" w:rsidRPr="00CB2966" w14:paraId="543ABE3C" w14:textId="77777777" w:rsidTr="00D12621">
        <w:trPr>
          <w:trHeight w:val="315"/>
        </w:trPr>
        <w:tc>
          <w:tcPr>
            <w:tcW w:w="4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5469D3" w14:textId="77777777" w:rsidR="00FC07A9" w:rsidRPr="00CB2966" w:rsidRDefault="00FC07A9" w:rsidP="00D12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67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double" w:sz="6" w:space="0" w:color="000000"/>
            </w:tcBorders>
            <w:shd w:val="clear" w:color="000000" w:fill="BFBFBF"/>
            <w:noWrap/>
            <w:vAlign w:val="center"/>
            <w:hideMark/>
          </w:tcPr>
          <w:p w14:paraId="2D6CAFB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Univariate Analysis</w:t>
            </w:r>
          </w:p>
        </w:tc>
        <w:tc>
          <w:tcPr>
            <w:tcW w:w="563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D9D3D0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Initial Exploratory Model</w:t>
            </w:r>
          </w:p>
        </w:tc>
      </w:tr>
      <w:tr w:rsidR="00FC07A9" w:rsidRPr="00CB2966" w14:paraId="674038D3" w14:textId="77777777" w:rsidTr="00D12621">
        <w:trPr>
          <w:trHeight w:val="402"/>
        </w:trPr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CA0E055" w14:textId="77777777" w:rsidR="00FC07A9" w:rsidRPr="00CB2966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Variable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2CB033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Odds Ratio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147CD11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A92EEE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Z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1E3D2C9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p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C1A2BB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Low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BFBFBF"/>
            <w:noWrap/>
            <w:vAlign w:val="center"/>
            <w:hideMark/>
          </w:tcPr>
          <w:p w14:paraId="530B8B8E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Uppe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CF5A764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Odds Ratio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7239B3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C07735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Z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4E18888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p 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B3FA9C4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Low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4608E4E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Upper)</w:t>
            </w:r>
          </w:p>
        </w:tc>
      </w:tr>
      <w:tr w:rsidR="00FC07A9" w:rsidRPr="00CB2966" w14:paraId="485B7951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D0E579" w14:textId="77777777" w:rsidR="00FC07A9" w:rsidRPr="00CB2966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Year (Ref: 2018)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001F3C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BB1730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7576D7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6200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5CC6E2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6200">
              <w:rPr>
                <w:rFonts w:ascii="Calibri" w:eastAsia="Times New Roman" w:hAnsi="Calibri" w:cs="Calibri"/>
                <w:color w:val="000000"/>
                <w:lang w:eastAsia="en-AU"/>
              </w:rPr>
              <w:t>0.053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46AF75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6200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5EC5EFCC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8D4C3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B18B0F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6200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309751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6200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29C23C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089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0D6066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6200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37F269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6200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FC07A9" w:rsidRPr="00CB2966" w14:paraId="7EABD81B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E3BA" w14:textId="77777777" w:rsidR="00FC07A9" w:rsidRPr="00CB2966" w:rsidRDefault="00FC07A9" w:rsidP="00D12621">
            <w:pPr>
              <w:spacing w:after="0" w:line="240" w:lineRule="auto"/>
              <w:ind w:left="227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4577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B979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4F97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1.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3EA1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17</w:t>
            </w:r>
            <w:r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7A1C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77D52EC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FDE7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5C68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0BA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0.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C18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4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83A0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8FAF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2.87</w:t>
            </w:r>
          </w:p>
        </w:tc>
      </w:tr>
      <w:tr w:rsidR="00FC07A9" w:rsidRPr="00CB2966" w14:paraId="5E35A388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8E721B" w14:textId="77777777" w:rsidR="00FC07A9" w:rsidRPr="00CB2966" w:rsidRDefault="00FC07A9" w:rsidP="00D12621">
            <w:pPr>
              <w:spacing w:after="0" w:line="240" w:lineRule="auto"/>
              <w:ind w:left="227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BC37AB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B08E5B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524759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2.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87F8C5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5F9CCB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440F021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CF3CB7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58F998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6C102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2.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B3F956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71444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55A20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85</w:t>
            </w:r>
          </w:p>
        </w:tc>
      </w:tr>
      <w:tr w:rsidR="00FC07A9" w:rsidRPr="00CB2966" w14:paraId="3F3AE8B7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9310" w14:textId="77777777" w:rsidR="00FC07A9" w:rsidRPr="00CB2966" w:rsidRDefault="00FC07A9" w:rsidP="00D12621">
            <w:pPr>
              <w:spacing w:after="0" w:line="240" w:lineRule="auto"/>
              <w:ind w:left="227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B3EB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EF7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E7A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1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68C0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2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7659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B24240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D9F8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D15E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C78F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1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8C91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2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8BC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9A8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2.09</w:t>
            </w:r>
          </w:p>
        </w:tc>
      </w:tr>
      <w:tr w:rsidR="00FC07A9" w:rsidRPr="00CB2966" w14:paraId="2FDDAFB1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FE97FC" w14:textId="77777777" w:rsidR="00FC07A9" w:rsidRPr="00CB2966" w:rsidRDefault="00FC07A9" w:rsidP="00D12621">
            <w:pPr>
              <w:spacing w:after="0" w:line="240" w:lineRule="auto"/>
              <w:ind w:left="227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1980C7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6E3128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607D5C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0.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B6043E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6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CDB15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51199E70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2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E0193C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34F7E0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16277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0.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F5BB73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88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25313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DD464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4.01</w:t>
            </w:r>
          </w:p>
        </w:tc>
      </w:tr>
      <w:tr w:rsidR="00FC07A9" w:rsidRPr="00CB2966" w14:paraId="011B6A88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DEFB" w14:textId="77777777" w:rsidR="00FC07A9" w:rsidRPr="00CB2966" w:rsidRDefault="00FC07A9" w:rsidP="00D12621">
            <w:pPr>
              <w:spacing w:after="0" w:line="240" w:lineRule="auto"/>
              <w:ind w:left="227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408B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C38E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D4C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0.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FCD4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4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2F81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4DF1D3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2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870C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968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713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0.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13D8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7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016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FEF8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3.15</w:t>
            </w:r>
          </w:p>
        </w:tc>
      </w:tr>
      <w:tr w:rsidR="00FC07A9" w:rsidRPr="00CB2966" w14:paraId="16110249" w14:textId="77777777" w:rsidTr="00D12621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D28F64" w14:textId="77777777" w:rsidR="00FC07A9" w:rsidRPr="00CB2966" w:rsidRDefault="00FC07A9" w:rsidP="00D12621">
            <w:pPr>
              <w:spacing w:after="0" w:line="240" w:lineRule="auto"/>
              <w:ind w:left="227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D3BAB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AE8CC1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5AA5E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9AC87D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8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0A20C7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5F984310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3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51B5AB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B360C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955FB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8658CF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8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09C8F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6F049E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5.85</w:t>
            </w:r>
          </w:p>
        </w:tc>
      </w:tr>
      <w:tr w:rsidR="00FC07A9" w:rsidRPr="00CB2966" w14:paraId="2EE096C0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58AD" w14:textId="77777777" w:rsidR="00FC07A9" w:rsidRPr="00CB2966" w:rsidRDefault="00FC07A9" w:rsidP="00D12621">
            <w:pPr>
              <w:spacing w:after="0" w:line="240" w:lineRule="auto"/>
              <w:ind w:left="227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BA7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3ED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0B30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E9AF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lang w:eastAsia="en-AU"/>
              </w:rPr>
              <w:t>.0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AFB8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A1E1B2E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3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9EEF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0DE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C038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0.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D667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7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DE6B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A72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3.27</w:t>
            </w:r>
          </w:p>
        </w:tc>
      </w:tr>
      <w:tr w:rsidR="00FC07A9" w:rsidRPr="00CB2966" w14:paraId="6BE375B0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03FD97" w14:textId="77777777" w:rsidR="00FC07A9" w:rsidRPr="00CB2966" w:rsidRDefault="00FC07A9" w:rsidP="00D12621">
            <w:pPr>
              <w:spacing w:after="0" w:line="240" w:lineRule="auto"/>
              <w:ind w:left="227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2492C0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1EA431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8DE0D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2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F76775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48B4B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2048C531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C1A8F1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7AEB9B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AD9324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1.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F2B368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D962C4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AEC5B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02</w:t>
            </w:r>
          </w:p>
        </w:tc>
      </w:tr>
      <w:tr w:rsidR="00FC07A9" w:rsidRPr="00CB2966" w14:paraId="5D3B1EF8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BEFA" w14:textId="77777777" w:rsidR="00FC07A9" w:rsidRPr="00CB2966" w:rsidRDefault="00FC07A9" w:rsidP="00D12621">
            <w:pPr>
              <w:spacing w:after="0" w:line="240" w:lineRule="auto"/>
              <w:ind w:left="227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2ECC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27D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4EBB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2.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491B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1</w:t>
            </w:r>
            <w:r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5D3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7F6AB1F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CCC8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ECB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52E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2.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A45C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56F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C07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64</w:t>
            </w:r>
          </w:p>
        </w:tc>
      </w:tr>
      <w:tr w:rsidR="00FC07A9" w:rsidRPr="00CB2966" w14:paraId="7DD8CA93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200176" w14:textId="77777777" w:rsidR="00FC07A9" w:rsidRPr="00CB2966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Eating Disorder Diagnoses (Ref: Anorexia Nervosa)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E4DEE4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478E3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26E4F1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6200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299DB0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6200">
              <w:rPr>
                <w:rFonts w:ascii="Calibri" w:eastAsia="Times New Roman" w:hAnsi="Calibri" w:cs="Calibri"/>
                <w:color w:val="000000"/>
                <w:lang w:eastAsia="en-AU"/>
              </w:rPr>
              <w:t>0.077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931BE4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6200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51A1C11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7938DE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876840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6200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B743A8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6200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AB46CB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6200">
              <w:rPr>
                <w:rFonts w:ascii="Calibri" w:eastAsia="Times New Roman" w:hAnsi="Calibri" w:cs="Calibri"/>
                <w:color w:val="000000"/>
                <w:lang w:eastAsia="en-AU"/>
              </w:rPr>
              <w:t>0.065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C7AD83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6200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587DA4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6200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FC07A9" w:rsidRPr="00CB2966" w14:paraId="0705F4C5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6CFB" w14:textId="77777777" w:rsidR="00FC07A9" w:rsidRPr="00CB2966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limia Nervosa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8B29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83A7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8838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2.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8B0F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9990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453FE5C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C91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587E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B67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2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9ACA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33F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4D7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95</w:t>
            </w:r>
          </w:p>
        </w:tc>
      </w:tr>
      <w:tr w:rsidR="00FC07A9" w:rsidRPr="00CB2966" w14:paraId="0DA8FF01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8BE1B1" w14:textId="77777777" w:rsidR="00FC07A9" w:rsidRPr="00CB2966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5DF8A7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18DEBC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25916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0.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475A8E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3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69E06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40D217E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EB958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D4B7CF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9C508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1.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C9F3BC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1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98189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F5040B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12</w:t>
            </w:r>
          </w:p>
        </w:tc>
      </w:tr>
      <w:tr w:rsidR="00FC07A9" w:rsidRPr="00CB2966" w14:paraId="35277BF6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7725" w14:textId="77777777" w:rsidR="00FC07A9" w:rsidRPr="00CB2966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9F9C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DCFF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D464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3.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CB2E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8F29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D2ADD80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6DE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770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3D99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2.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076C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A934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0A1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08</w:t>
            </w:r>
          </w:p>
        </w:tc>
      </w:tr>
      <w:tr w:rsidR="00FC07A9" w:rsidRPr="00CB2966" w14:paraId="6A71F96A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CB5127" w14:textId="77777777" w:rsidR="00FC07A9" w:rsidRPr="00CB2966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Facility (Ref: Not RPA)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F5154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3DB23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EA99A9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15B7BE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36DB9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7C927149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110A6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C83E0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003FA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96AA7C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170F18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AAE07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C07A9" w:rsidRPr="00CB2966" w14:paraId="23246E9A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3C96" w14:textId="77777777" w:rsidR="00FC07A9" w:rsidRPr="00CB2966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PA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219B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0C5B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B8C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0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98B5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7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345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63FC11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0340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6B04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5E3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0.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E45A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5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4D60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3F4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89</w:t>
            </w:r>
          </w:p>
        </w:tc>
      </w:tr>
      <w:tr w:rsidR="00FC07A9" w:rsidRPr="00CB2966" w14:paraId="644DACDC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B3C6B6" w14:textId="77777777" w:rsidR="00FC07A9" w:rsidRPr="00CB2966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Triage Category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DB19DE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7C4D1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A727D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3.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B0B9A0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CE0A7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4D743AD1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0137C4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C56438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A2A8A9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3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2D4006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FDFDEC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03151B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66</w:t>
            </w:r>
          </w:p>
        </w:tc>
      </w:tr>
      <w:tr w:rsidR="00FC07A9" w:rsidRPr="00CB2966" w14:paraId="318341EE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5E19" w14:textId="77777777" w:rsidR="00FC07A9" w:rsidRPr="00CB2966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Referral Source (Ref: Self/Family/Friends)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A75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BE2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649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A657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202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E28B1F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FCA4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E42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F44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E817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78EB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C2E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C07A9" w:rsidRPr="00CB2966" w14:paraId="353F4005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8526C6" w14:textId="77777777" w:rsidR="00FC07A9" w:rsidRPr="00CB2966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2D2F3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78BD5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04E90E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6DA33E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2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1C3D3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0766447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2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5CA9D8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2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ECBAE7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CB1E6F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5B8587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5</w:t>
            </w:r>
            <w:r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1E79F7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39BE1E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4.13</w:t>
            </w:r>
          </w:p>
        </w:tc>
      </w:tr>
      <w:tr w:rsidR="00FC07A9" w:rsidRPr="00CB2966" w14:paraId="5EB7B76E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BF5B" w14:textId="77777777" w:rsidR="00FC07A9" w:rsidRPr="00CB2966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ode of Arrival (Ref: Not Ambulance)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E119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4A29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C4B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4E57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1961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2C45370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C82E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540C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00D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FF96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026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B668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C07A9" w:rsidRPr="00CB2966" w14:paraId="37BF45A8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04D658" w14:textId="77777777" w:rsidR="00FC07A9" w:rsidRPr="00CB2966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mbulance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9FD09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3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1172B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6BA69C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3.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E3825E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0D25D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217287B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6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CC8D88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2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5E7A6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8A1BF4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2.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5F4060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35697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1B8B64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4.86</w:t>
            </w:r>
          </w:p>
        </w:tc>
      </w:tr>
      <w:tr w:rsidR="00FC07A9" w:rsidRPr="00CB2966" w14:paraId="2A59271C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1F10" w14:textId="77777777" w:rsidR="00FC07A9" w:rsidRPr="00CB2966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Gender (Ref: Male)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8B4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A377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FE6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482E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E97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EBD9BD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CC5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1C44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123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22E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621E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D1D8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C07A9" w:rsidRPr="00CB2966" w14:paraId="49C59BCF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3E1645" w14:textId="77777777" w:rsidR="00FC07A9" w:rsidRPr="00CB2966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E91848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55330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92BE0C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0.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91C8E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38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D4E0AB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2DBBD40B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C26E4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0C9FA9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55ED6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0.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80C46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4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FAC02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A9E51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2.36</w:t>
            </w:r>
          </w:p>
        </w:tc>
      </w:tr>
      <w:tr w:rsidR="00FC07A9" w:rsidRPr="00CB2966" w14:paraId="3C04BAB6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3DD9" w14:textId="77777777" w:rsidR="00FC07A9" w:rsidRPr="00CB2966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arital Status (Ref: Not Married/De facto)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8C04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5BA8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0C94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6DB9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118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AAB07D0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9101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900F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47E0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073C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5EBE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6DFF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C07A9" w:rsidRPr="00CB2966" w14:paraId="15267F4A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7BA140" w14:textId="77777777" w:rsidR="00FC07A9" w:rsidRPr="00CB2966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ried/De facto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E5D284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C9E9A0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14402B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1.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EE8F6F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0158B0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6DB416B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D8BFA7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3D3AAB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007328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4EB8D9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98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16254B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A15429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2.71</w:t>
            </w:r>
          </w:p>
        </w:tc>
      </w:tr>
      <w:tr w:rsidR="00FC07A9" w:rsidRPr="00CB2966" w14:paraId="1D4FCA4C" w14:textId="77777777" w:rsidTr="00D12621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DFDEC" w14:textId="77777777" w:rsidR="00FC07A9" w:rsidRPr="00CB2966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Index of Relative </w:t>
            </w: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ocioeconomic Disadvantage</w:t>
            </w:r>
          </w:p>
        </w:tc>
        <w:tc>
          <w:tcPr>
            <w:tcW w:w="12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2F78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1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E3FF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806A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2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4D391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54EC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E3BC76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D096B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1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F0971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9F70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3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6FCF1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7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2A03C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A1337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48</w:t>
            </w:r>
          </w:p>
        </w:tc>
      </w:tr>
    </w:tbl>
    <w:p w14:paraId="5EBE558A" w14:textId="5901E374" w:rsidR="00FC07A9" w:rsidRDefault="00FC07A9" w:rsidP="00B26AD8">
      <w:pPr>
        <w:pStyle w:val="NoSpacing"/>
        <w:spacing w:line="360" w:lineRule="auto"/>
        <w:rPr>
          <w:rFonts w:ascii="Times New Roman" w:hAnsi="Times New Roman" w:cs="Times New Roman"/>
        </w:rPr>
      </w:pPr>
      <w:r w:rsidRPr="00FC07A9">
        <w:rPr>
          <w:rFonts w:ascii="Times New Roman" w:hAnsi="Times New Roman" w:cs="Times New Roman"/>
        </w:rPr>
        <w:t>*Wald Test for significance of multinomial variables</w:t>
      </w:r>
    </w:p>
    <w:p w14:paraId="387FC051" w14:textId="1801C1D7" w:rsidR="00FC07A9" w:rsidRDefault="00FC07A9" w:rsidP="00B26AD8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224E2A4D" w14:textId="445C5000" w:rsidR="00FC07A9" w:rsidRDefault="00FC07A9" w:rsidP="00FC07A9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405A1C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>. Final prediction model (multivariable logistic regression) and bootstrap internal validation with 1000 bootstrap repetitions</w:t>
      </w:r>
    </w:p>
    <w:tbl>
      <w:tblPr>
        <w:tblW w:w="15561" w:type="dxa"/>
        <w:tblInd w:w="-284" w:type="dxa"/>
        <w:tblLook w:val="04A0" w:firstRow="1" w:lastRow="0" w:firstColumn="1" w:lastColumn="0" w:noHBand="0" w:noVBand="1"/>
      </w:tblPr>
      <w:tblGrid>
        <w:gridCol w:w="4820"/>
        <w:gridCol w:w="1240"/>
        <w:gridCol w:w="607"/>
        <w:gridCol w:w="704"/>
        <w:gridCol w:w="718"/>
        <w:gridCol w:w="1267"/>
        <w:gridCol w:w="1417"/>
        <w:gridCol w:w="607"/>
        <w:gridCol w:w="810"/>
        <w:gridCol w:w="828"/>
        <w:gridCol w:w="1126"/>
        <w:gridCol w:w="1417"/>
      </w:tblGrid>
      <w:tr w:rsidR="00FC07A9" w:rsidRPr="00CB2966" w14:paraId="1AE5891F" w14:textId="77777777" w:rsidTr="00D12621">
        <w:trPr>
          <w:trHeight w:val="315"/>
        </w:trPr>
        <w:tc>
          <w:tcPr>
            <w:tcW w:w="4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9BB2DDB" w14:textId="77777777" w:rsidR="00FC07A9" w:rsidRPr="00CB2966" w:rsidRDefault="00FC07A9" w:rsidP="00D12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95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CDB0B2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Final</w:t>
            </w:r>
            <w:r w:rsidRPr="00CB296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Prediction </w:t>
            </w:r>
            <w:r w:rsidRPr="00CB296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Model</w:t>
            </w:r>
          </w:p>
        </w:tc>
        <w:tc>
          <w:tcPr>
            <w:tcW w:w="4788" w:type="dxa"/>
            <w:gridSpan w:val="5"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A47431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Bootstrappe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Estimates</w:t>
            </w:r>
          </w:p>
        </w:tc>
      </w:tr>
      <w:tr w:rsidR="00FC07A9" w:rsidRPr="00CB2966" w14:paraId="2B543FF7" w14:textId="77777777" w:rsidTr="00D12621">
        <w:trPr>
          <w:trHeight w:val="402"/>
        </w:trPr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2CA33EA" w14:textId="77777777" w:rsidR="00FC07A9" w:rsidRPr="00CB2966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Variabl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236870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Odds Ratio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0E7DF0F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A64F40E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Z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DF37A00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p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09C45B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Lowe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62A5C2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Upper)</w:t>
            </w:r>
          </w:p>
        </w:tc>
        <w:tc>
          <w:tcPr>
            <w:tcW w:w="607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21E67F7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3873041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Z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452E6AB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p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B68276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Lowe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5BC13E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Upper)</w:t>
            </w:r>
          </w:p>
        </w:tc>
      </w:tr>
      <w:tr w:rsidR="00FC07A9" w:rsidRPr="00CB2966" w14:paraId="14EA2CF1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269F4D" w14:textId="77777777" w:rsidR="00FC07A9" w:rsidRPr="00CB2966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Eating Disorder Diagnoses (Ref: Anorexia Nervosa)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BA2C2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3BE20C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5BF46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BCBC0F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09*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8769B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61EF31EC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5B1D87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88820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F068E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4509">
              <w:rPr>
                <w:rFonts w:ascii="Calibri" w:eastAsia="Times New Roman" w:hAnsi="Calibri" w:cs="Calibri"/>
                <w:color w:val="000000"/>
                <w:lang w:eastAsia="en-AU"/>
              </w:rPr>
              <w:t>0.148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F47DFE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92559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</w:tr>
      <w:tr w:rsidR="00FC07A9" w:rsidRPr="00CB2966" w14:paraId="1FBFC0A1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DE1B" w14:textId="77777777" w:rsidR="00FC07A9" w:rsidRPr="00CB2966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limia Nervosa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B9B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0198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E2B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2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265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04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1F8F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0968FE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B04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C80B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1.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0F5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0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18B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8FA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17</w:t>
            </w:r>
          </w:p>
        </w:tc>
      </w:tr>
      <w:tr w:rsidR="00FC07A9" w:rsidRPr="00CB2966" w14:paraId="1D3213B7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4D947E" w14:textId="77777777" w:rsidR="00FC07A9" w:rsidRPr="00CB2966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465B80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30FA0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F548D9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1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F8600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5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8808E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44C9D657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309469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BA3A9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1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668069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58EF9F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ED786F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22</w:t>
            </w:r>
          </w:p>
        </w:tc>
      </w:tr>
      <w:tr w:rsidR="00FC07A9" w:rsidRPr="00CB2966" w14:paraId="5F467DFE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21B5" w14:textId="77777777" w:rsidR="00FC07A9" w:rsidRPr="00CB2966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E88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8F3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9EC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3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FD71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BBC8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090B86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2674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2FE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3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327F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DE7E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75FE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07</w:t>
            </w:r>
          </w:p>
        </w:tc>
      </w:tr>
      <w:tr w:rsidR="00FC07A9" w:rsidRPr="00CB2966" w14:paraId="50C2580E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5C689E" w14:textId="77777777" w:rsidR="00FC07A9" w:rsidRPr="00CB2966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Triage Category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264C18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41EE44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5E6D5C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3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964747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0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393527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7CB8E225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C8A27F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0EC21F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-2.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39ECE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0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41A13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D1E81C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76</w:t>
            </w:r>
          </w:p>
        </w:tc>
      </w:tr>
      <w:tr w:rsidR="00FC07A9" w:rsidRPr="00CB2966" w14:paraId="6F2B0CC8" w14:textId="77777777" w:rsidTr="00D12621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01C7" w14:textId="77777777" w:rsidR="00FC07A9" w:rsidRPr="00CB2966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ode of Arrival (Ref: Not Ambulance)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105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229C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8812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0CB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34E0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39C789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7B5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8D93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197E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CF7D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CAA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C07A9" w:rsidRPr="00CB2966" w14:paraId="67E88E9C" w14:textId="77777777" w:rsidTr="00D12621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19643A0" w14:textId="77777777" w:rsidR="00FC07A9" w:rsidRPr="00CB2966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mbulance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AD2B6A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2.3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6756A0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8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731F2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2.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7EEBB8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01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25AF70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60C81B00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4.79</w:t>
            </w:r>
          </w:p>
        </w:tc>
        <w:tc>
          <w:tcPr>
            <w:tcW w:w="607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C0C6FF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99F0DB0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2.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5DCE5E4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0.02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66C2436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1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B5F0EE" w14:textId="77777777" w:rsidR="00FC07A9" w:rsidRPr="00CB2966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966">
              <w:rPr>
                <w:rFonts w:ascii="Calibri" w:eastAsia="Times New Roman" w:hAnsi="Calibri" w:cs="Calibri"/>
                <w:color w:val="000000"/>
                <w:lang w:eastAsia="en-AU"/>
              </w:rPr>
              <w:t>5.06</w:t>
            </w:r>
          </w:p>
        </w:tc>
      </w:tr>
    </w:tbl>
    <w:p w14:paraId="1676037D" w14:textId="77AF4AB2" w:rsidR="00FC07A9" w:rsidRDefault="00FC07A9" w:rsidP="00B26AD8">
      <w:pPr>
        <w:pStyle w:val="NoSpacing"/>
        <w:spacing w:line="360" w:lineRule="auto"/>
        <w:rPr>
          <w:rFonts w:ascii="Times New Roman" w:hAnsi="Times New Roman" w:cs="Times New Roman"/>
        </w:rPr>
      </w:pPr>
      <w:r w:rsidRPr="00FC07A9">
        <w:rPr>
          <w:rFonts w:ascii="Times New Roman" w:hAnsi="Times New Roman" w:cs="Times New Roman"/>
        </w:rPr>
        <w:t>*Wald Test for significance of multinomial variables</w:t>
      </w:r>
    </w:p>
    <w:p w14:paraId="1AD185CD" w14:textId="7306DC1E" w:rsidR="00FC07A9" w:rsidRDefault="00FC07A9" w:rsidP="00B26AD8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553DD870" w14:textId="592B9F33" w:rsidR="00FC07A9" w:rsidRDefault="00FC07A9" w:rsidP="00FC07A9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405A1C">
        <w:rPr>
          <w:rFonts w:ascii="Times New Roman" w:hAnsi="Times New Roman" w:cs="Times New Roman"/>
          <w:b/>
          <w:bCs/>
        </w:rPr>
        <w:t>4</w:t>
      </w:r>
      <w:r w:rsidRPr="00CB296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Univariate analyses and initial exploratory model (multivariable linear regression) with outcome as length of stay</w:t>
      </w:r>
    </w:p>
    <w:tbl>
      <w:tblPr>
        <w:tblW w:w="15670" w:type="dxa"/>
        <w:tblInd w:w="-284" w:type="dxa"/>
        <w:tblLook w:val="04A0" w:firstRow="1" w:lastRow="0" w:firstColumn="1" w:lastColumn="0" w:noHBand="0" w:noVBand="1"/>
      </w:tblPr>
      <w:tblGrid>
        <w:gridCol w:w="4900"/>
        <w:gridCol w:w="1135"/>
        <w:gridCol w:w="718"/>
        <w:gridCol w:w="718"/>
        <w:gridCol w:w="937"/>
        <w:gridCol w:w="1057"/>
        <w:gridCol w:w="851"/>
        <w:gridCol w:w="1161"/>
        <w:gridCol w:w="607"/>
        <w:gridCol w:w="718"/>
        <w:gridCol w:w="937"/>
        <w:gridCol w:w="938"/>
        <w:gridCol w:w="993"/>
      </w:tblGrid>
      <w:tr w:rsidR="00FC07A9" w:rsidRPr="003A121E" w14:paraId="2744EE85" w14:textId="77777777" w:rsidTr="00FC07A9">
        <w:trPr>
          <w:trHeight w:val="315"/>
        </w:trPr>
        <w:tc>
          <w:tcPr>
            <w:tcW w:w="4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2DD3D2E" w14:textId="77777777" w:rsidR="00FC07A9" w:rsidRPr="003A121E" w:rsidRDefault="00FC07A9" w:rsidP="00D12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416" w:type="dxa"/>
            <w:gridSpan w:val="6"/>
            <w:tcBorders>
              <w:top w:val="single" w:sz="8" w:space="0" w:color="auto"/>
              <w:left w:val="nil"/>
              <w:bottom w:val="nil"/>
              <w:right w:val="double" w:sz="6" w:space="0" w:color="000000"/>
            </w:tcBorders>
            <w:shd w:val="clear" w:color="000000" w:fill="BFBFBF"/>
            <w:noWrap/>
            <w:vAlign w:val="center"/>
            <w:hideMark/>
          </w:tcPr>
          <w:p w14:paraId="2C81155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Univariate Analysis</w:t>
            </w:r>
          </w:p>
        </w:tc>
        <w:tc>
          <w:tcPr>
            <w:tcW w:w="5354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F1C2F0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Initial Exploratory Model</w:t>
            </w:r>
          </w:p>
        </w:tc>
      </w:tr>
      <w:tr w:rsidR="00FC07A9" w:rsidRPr="003A121E" w14:paraId="2CBB3E01" w14:textId="77777777" w:rsidTr="00FC07A9">
        <w:trPr>
          <w:trHeight w:val="402"/>
        </w:trPr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A7F292E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Variable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B5B7A6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Coefficien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F7410E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2B8F99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D4C960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p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E24B23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Lower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BFBFBF"/>
            <w:noWrap/>
            <w:vAlign w:val="center"/>
            <w:hideMark/>
          </w:tcPr>
          <w:p w14:paraId="30D66EE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Upper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D697C3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Coefficien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2CF443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477C91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26A678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p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712564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Lower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5857A8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Upper)</w:t>
            </w:r>
          </w:p>
        </w:tc>
      </w:tr>
      <w:tr w:rsidR="00FC07A9" w:rsidRPr="003A121E" w14:paraId="2EB43F92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6466A7B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Year (Ref: 2018)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6FBA69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 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4F4428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F68FAA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F2647E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0.494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0619CD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7E18BA31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ABD926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B63748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73B300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A6EBED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0.003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B5D6B7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FAE872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C07A9" w:rsidRPr="003A121E" w14:paraId="1D57B830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79BEE" w14:textId="77777777" w:rsidR="00FC07A9" w:rsidRPr="003A121E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D5C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DE6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8.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F3B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0.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DACB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7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8EB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3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111BF3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9.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FFD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4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902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5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3F2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A06C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51D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494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5.80</w:t>
            </w:r>
          </w:p>
        </w:tc>
      </w:tr>
      <w:tr w:rsidR="00FC07A9" w:rsidRPr="003A121E" w14:paraId="75C4B726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941B92B" w14:textId="77777777" w:rsidR="00FC07A9" w:rsidRPr="003A121E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69752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3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BFF41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5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03121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DA7F29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5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4D0A3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3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538D639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7.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31F3D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3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63649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17537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8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E9EF2B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4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89425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0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C3489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22</w:t>
            </w:r>
          </w:p>
        </w:tc>
      </w:tr>
      <w:tr w:rsidR="00FC07A9" w:rsidRPr="003A121E" w14:paraId="3D037CA0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31508" w14:textId="77777777" w:rsidR="00FC07A9" w:rsidRPr="003A121E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A0D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7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E04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5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D5C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.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B532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1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20F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3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6FCBF5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8.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C41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7.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B61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4CA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.9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8B04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D9B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235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4.69</w:t>
            </w:r>
          </w:p>
        </w:tc>
      </w:tr>
      <w:tr w:rsidR="00FC07A9" w:rsidRPr="003A121E" w14:paraId="1C08FF2D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9D0CC8F" w14:textId="77777777" w:rsidR="00FC07A9" w:rsidRPr="003A121E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4459E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6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399F2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5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9A6EE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.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9DA3C7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2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A0FFE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4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40862F5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7.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D3D29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42892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93792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9B8F8E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9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DF11E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7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BDAFA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6.95</w:t>
            </w:r>
          </w:p>
        </w:tc>
      </w:tr>
      <w:tr w:rsidR="00FC07A9" w:rsidRPr="003A121E" w14:paraId="7972C3D1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222D6" w14:textId="77777777" w:rsidR="00FC07A9" w:rsidRPr="003A121E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3C2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071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11A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85F6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8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0FD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F69DDB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8.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505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C15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24C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E244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5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48F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8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BB6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72</w:t>
            </w:r>
          </w:p>
        </w:tc>
      </w:tr>
      <w:tr w:rsidR="00FC07A9" w:rsidRPr="003A121E" w14:paraId="7655D6FE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2CF169F" w14:textId="77777777" w:rsidR="00FC07A9" w:rsidRPr="003A121E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A3A89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0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8809C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5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EC6F2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715D7F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88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1CB6A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9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6C98766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1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02C3F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5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252C2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1BC84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.4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E04727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1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1695D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2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7DFCB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.80</w:t>
            </w:r>
          </w:p>
        </w:tc>
      </w:tr>
      <w:tr w:rsidR="00FC07A9" w:rsidRPr="003A121E" w14:paraId="360AD2D1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5C389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Diagnosis Count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42F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387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0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404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89A1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DB4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FAB066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.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DF4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BD2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0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0A1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B912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C18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0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37A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.55</w:t>
            </w:r>
          </w:p>
        </w:tc>
      </w:tr>
      <w:tr w:rsidR="00FC07A9" w:rsidRPr="003A121E" w14:paraId="3B9DD756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8466AE6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ge (Centred)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7FE4A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72BD9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0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E13B0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2.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A25336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5F062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327CB1B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BB346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D6AC6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A1132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.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69C026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2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FD55F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D878C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0.07</w:t>
            </w:r>
          </w:p>
        </w:tc>
      </w:tr>
      <w:tr w:rsidR="00FC07A9" w:rsidRPr="003A121E" w14:paraId="53036F1F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AD9E1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Eating Disorder Diagnoses (Ref: Anorexia Nervosa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6C33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 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A3BE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60E1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5BB3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&lt;0.001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B233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61E3601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9848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ECC8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7A58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3299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0.023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ED01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F589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C07A9" w:rsidRPr="003A121E" w14:paraId="704C12AE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5CAD6E5" w14:textId="77777777" w:rsidR="00FC07A9" w:rsidRPr="003A121E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limia Nervosa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A2F8D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27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312E4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C9B31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6.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E8238B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A8491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35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6C08B6A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8.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54AAB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9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2529C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C0C38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2.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1B1FFD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A6FB1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5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FA599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2.49</w:t>
            </w:r>
          </w:p>
        </w:tc>
      </w:tr>
      <w:tr w:rsidR="00FC07A9" w:rsidRPr="003A121E" w14:paraId="71EDF291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57DB8" w14:textId="77777777" w:rsidR="00FC07A9" w:rsidRPr="003A121E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D3E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30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6F5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98E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8.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9B27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FAB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37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0FE064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23.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12A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3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7FA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243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.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D19B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2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04A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9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FA6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30</w:t>
            </w:r>
          </w:p>
        </w:tc>
      </w:tr>
      <w:tr w:rsidR="00FC07A9" w:rsidRPr="003A121E" w14:paraId="45A49174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07FAADF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Eating Disorder Diagnosis Type (Ref: Not Principle)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CB132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AA15A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0DB61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100F1C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20953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7208418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C7CCD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09148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64D45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32AC8E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1277B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88515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C07A9" w:rsidRPr="003A121E" w14:paraId="4A13B74D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CE0BD" w14:textId="77777777" w:rsidR="00FC07A9" w:rsidRPr="003A121E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incip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851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2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48F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6A3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1.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F606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39B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6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C4107B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7.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BB3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0E9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6A8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F664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5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02C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7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DC8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38</w:t>
            </w:r>
          </w:p>
        </w:tc>
      </w:tr>
      <w:tr w:rsidR="00FC07A9" w:rsidRPr="003A121E" w14:paraId="2A9D28AE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16BEEC5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edical Ward (Ref: No Medical Ward)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B3E7B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CC28F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4CB0B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2481FF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9BF6E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555C62B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4331E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DDA88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9745C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5D5529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98EC9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BA6AB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C07A9" w:rsidRPr="003A121E" w14:paraId="0184EA5A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E5D25" w14:textId="77777777" w:rsidR="00FC07A9" w:rsidRPr="003A121E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Medical War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4EA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3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19F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BC2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4.4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BA9B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7EE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9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65C953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7.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502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BFD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3C4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1B5A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7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538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9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C98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6.92</w:t>
            </w:r>
          </w:p>
        </w:tc>
      </w:tr>
      <w:tr w:rsidR="00FC07A9" w:rsidRPr="003A121E" w14:paraId="65372477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31F30AC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ental Health Ward (Ref: No Mental Health Ward)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9B163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B1331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011E9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006E82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9C6CA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2C0062F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E2391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B5BFA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86A41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51DD32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9FB50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EFF28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C07A9" w:rsidRPr="003A121E" w14:paraId="7A0DB6AE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ECEC3" w14:textId="77777777" w:rsidR="00FC07A9" w:rsidRPr="003A121E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ntal Health War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C70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9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86F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FA9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6.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0BF4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8A1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25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EB1CD3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3.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DBA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9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7EF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7F0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4EEB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2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4E4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1F5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7.00</w:t>
            </w:r>
          </w:p>
        </w:tc>
      </w:tr>
      <w:tr w:rsidR="00FC07A9" w:rsidRPr="003A121E" w14:paraId="6A57B0FF" w14:textId="77777777" w:rsidTr="00FC07A9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B261C21" w14:textId="40754F2C" w:rsidR="00FC07A9" w:rsidRPr="003A121E" w:rsidRDefault="00564D7C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64D7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pecialist ED Ward</w:t>
            </w:r>
            <w:r w:rsidRPr="00564D7C" w:rsidDel="00564D7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FC07A9"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(Ref: No </w:t>
            </w:r>
            <w:r w:rsidRPr="00564D7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pecialist ED Ward</w:t>
            </w:r>
            <w:r w:rsidR="00FC07A9"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1225F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48021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8552D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C8272B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93A2B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08D7324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AFE2A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96B78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0B528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696CB2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7B9AD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F104F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C07A9" w:rsidRPr="003A121E" w14:paraId="6B8FB88A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E14DB" w14:textId="6F6B11F0" w:rsidR="00FC07A9" w:rsidRPr="003A121E" w:rsidRDefault="00564D7C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64D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pecialist ED War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F6D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51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0E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C52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2.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9CAB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148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6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7225E2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56.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987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7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2A2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41A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0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BC6A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235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7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E17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56.29</w:t>
            </w:r>
          </w:p>
        </w:tc>
      </w:tr>
      <w:tr w:rsidR="00FC07A9" w:rsidRPr="003A121E" w14:paraId="266A6D07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3A77614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Facility (Ref: Not RPA)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699F2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0A81D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24E31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27A63D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2172A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3338AB0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05885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4BCA1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95C54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BF0419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0D06D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CCB5E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C07A9" w:rsidRPr="003A121E" w14:paraId="50F9F67E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57BC9" w14:textId="77777777" w:rsidR="00FC07A9" w:rsidRPr="003A121E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P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AA7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5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101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3EC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6.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59FF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4F3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7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EC2116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2.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722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7AC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60B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4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DFE3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6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E31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7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3BE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66</w:t>
            </w:r>
          </w:p>
        </w:tc>
      </w:tr>
      <w:tr w:rsidR="00FC07A9" w:rsidRPr="003A121E" w14:paraId="03825EFC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07216FE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ode of Separation (Ref: Discharged by hospital)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E8D23C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 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D617F9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626C92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EBF0F5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&lt;0.001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87D1A1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2281D32C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8F15F9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4AED3D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7C19B3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F2A805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&lt;0.001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247FF0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4CF5E6" w14:textId="77777777" w:rsidR="00FC07A9" w:rsidRPr="00526200" w:rsidRDefault="00FC07A9" w:rsidP="00D126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26200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C07A9" w:rsidRPr="003A121E" w14:paraId="792FB276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2A8A3" w14:textId="77777777" w:rsidR="00FC07A9" w:rsidRPr="003A121E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ischarged at own risk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4CC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12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61A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8C2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1.9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50CA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3E0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24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CD795D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7BE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14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01B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F85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3.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B994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A4509">
              <w:rPr>
                <w:rFonts w:ascii="Calibri" w:hAnsi="Calibri" w:cs="Calibri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67C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23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8D9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6.24</w:t>
            </w:r>
          </w:p>
        </w:tc>
      </w:tr>
      <w:tr w:rsidR="00FC07A9" w:rsidRPr="003A121E" w14:paraId="4DF628D6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DE6150" w14:textId="77777777" w:rsidR="00FC07A9" w:rsidRPr="003A121E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ransfer Outside Service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480B1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10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DD25D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01E92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2.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5A1F43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6E199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2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4ED998C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C767C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3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E53AC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0D877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12B487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A45FD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1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FE32F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.70</w:t>
            </w:r>
          </w:p>
        </w:tc>
      </w:tr>
      <w:tr w:rsidR="00FC07A9" w:rsidRPr="003A121E" w14:paraId="4E9FF964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9844A" w14:textId="77777777" w:rsidR="00FC07A9" w:rsidRPr="003A121E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ransfer Within Servic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EFF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0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8B8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A2A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.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8363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642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9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F91EBE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1.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3FA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2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C70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17C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.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F449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EA4509">
              <w:rPr>
                <w:rFonts w:ascii="Calibri" w:hAnsi="Calibri" w:cs="Calibri"/>
              </w:rPr>
              <w:t>&lt;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3BB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2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7F8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32.61</w:t>
            </w:r>
          </w:p>
        </w:tc>
      </w:tr>
      <w:tr w:rsidR="00FC07A9" w:rsidRPr="003A121E" w14:paraId="08960BB4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A2F56A1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Referral Source (Ref: Emergency)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1B4E8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9F99E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E03A7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2FB155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B2FC5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468890F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2E466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4E80E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B4085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AFF0F2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BB433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0E887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C07A9" w:rsidRPr="003A121E" w14:paraId="1F51D5E2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BAAD0" w14:textId="77777777" w:rsidR="00FC07A9" w:rsidRPr="003A121E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Emergenc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F72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4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99B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A41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8.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29C6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70D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8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D0EAEC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9.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53B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0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B0D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FDB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D403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8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523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5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69F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5.86</w:t>
            </w:r>
          </w:p>
        </w:tc>
      </w:tr>
      <w:tr w:rsidR="00FC07A9" w:rsidRPr="003A121E" w14:paraId="5D2B39FF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18713B3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Intensive Care Unit (Ref: Not ICU)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0B704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DF1AC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12121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4DBE9F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96BCB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0FD39CD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4B97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BB465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86887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2D352A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5D452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31D7A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C07A9" w:rsidRPr="003A121E" w14:paraId="47488904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CD00A" w14:textId="77777777" w:rsidR="00FC07A9" w:rsidRPr="003A121E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C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F8C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FE3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6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939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3C55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9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38C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3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E2546F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1.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52F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5ED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3B4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44AD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8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5C9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9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F79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8.16</w:t>
            </w:r>
          </w:p>
        </w:tc>
      </w:tr>
      <w:tr w:rsidR="00FC07A9" w:rsidRPr="003A121E" w14:paraId="22A6EF25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4BD2F87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Gender (Ref: Male)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D5160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BBB98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CA455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D302C2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1D926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6285A57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2AE88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286D3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F3E5A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BEE4E1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5F6D1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E8238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C07A9" w:rsidRPr="003A121E" w14:paraId="15314FCF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12BC4" w14:textId="77777777" w:rsidR="00FC07A9" w:rsidRPr="003A121E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E96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4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D1B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6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231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049E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4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046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6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C27D50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7.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4F6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5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048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99A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.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FACD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1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87D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3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A58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56</w:t>
            </w:r>
          </w:p>
        </w:tc>
      </w:tr>
      <w:tr w:rsidR="00FC07A9" w:rsidRPr="003A121E" w14:paraId="30DA7DA3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FCF7B0A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arital Status (Ref: Not Married/De facto)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AFE30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A49C4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0CB7B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F00865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7EF7A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1FEF119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81A9F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631F3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B20FD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16C382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573D9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E2FB9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C07A9" w:rsidRPr="003A121E" w14:paraId="5F76B0B1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2AF61" w14:textId="77777777" w:rsidR="00FC07A9" w:rsidRPr="003A121E" w:rsidRDefault="00FC07A9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ried/De fact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FBE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6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64D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CA0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.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19CE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1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DFC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5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93CEF3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548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6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357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997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.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EFCE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8FC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2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566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0.27</w:t>
            </w:r>
          </w:p>
        </w:tc>
      </w:tr>
      <w:tr w:rsidR="00FC07A9" w:rsidRPr="003A121E" w14:paraId="5E3F4683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7655921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Index of Relative </w:t>
            </w: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ocioeconomic Disadvantage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19373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2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68B00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3584A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.6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2E2C5E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1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69017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4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1C6B157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0.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23562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.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AC69B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0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61362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.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673C60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7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84104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71791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19</w:t>
            </w:r>
          </w:p>
        </w:tc>
      </w:tr>
      <w:tr w:rsidR="00FC07A9" w:rsidRPr="003A121E" w14:paraId="7D75365E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103A8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Diagnosis Categories (Ref: No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055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CFF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61B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96A7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511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697EA0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B08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8FD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2DC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231A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874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22D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C07A9" w:rsidRPr="003A121E" w14:paraId="4A0DDD66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4B3B10F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ood Disorder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9C382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7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22463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ECB25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2.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820E24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655BD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3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3F80012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.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B8C65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9D4ED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E6957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.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0231F5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1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43518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9C8E5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7.21</w:t>
            </w:r>
          </w:p>
        </w:tc>
      </w:tr>
      <w:tr w:rsidR="00FC07A9" w:rsidRPr="003A121E" w14:paraId="7F49EBC0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36F92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sychotic Disord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DB8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995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6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990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C0D0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8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B24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4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27AD31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2.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1BA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7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AAE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61B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.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B438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14</w:t>
            </w:r>
            <w:r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97E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2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E87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6.33</w:t>
            </w:r>
          </w:p>
        </w:tc>
      </w:tr>
      <w:tr w:rsidR="00FC07A9" w:rsidRPr="003A121E" w14:paraId="6BF6C4C8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1E632BE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ubstance Disorder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35758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4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EA48A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F1361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4.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B5A00C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C9B7F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2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15A33CC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7.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5F3AB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6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5B6C1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4DCB3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2.7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7A3DFE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A935E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1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84D54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.88</w:t>
            </w:r>
          </w:p>
        </w:tc>
      </w:tr>
      <w:tr w:rsidR="00FC07A9" w:rsidRPr="003A121E" w14:paraId="665898CA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80B4A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ersonality Disorder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FF9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1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C28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EAD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3.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4716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1E3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8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3F7DEC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4.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6EB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6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9C8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C16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2.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8EDF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3</w:t>
            </w:r>
            <w:r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BD8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1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C17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58</w:t>
            </w:r>
          </w:p>
        </w:tc>
      </w:tr>
      <w:tr w:rsidR="00FC07A9" w:rsidRPr="003A121E" w14:paraId="4F87C256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FEA5E12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nxiety Disorders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27CD9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8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06761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EE1E1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4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050CE2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CBFA3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474BE29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5.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40419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5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2171C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15FDE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B9C235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5C55C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547E8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1.26</w:t>
            </w:r>
          </w:p>
        </w:tc>
      </w:tr>
      <w:tr w:rsidR="00FC07A9" w:rsidRPr="003A121E" w14:paraId="53A5EF7B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7324A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elf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Harm/Suicid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FA9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3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D45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AA0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E23A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3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A56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8B16F6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F22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2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8D7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FD6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E142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4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8B9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8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58A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14</w:t>
            </w:r>
          </w:p>
        </w:tc>
      </w:tr>
      <w:tr w:rsidR="00FC07A9" w:rsidRPr="003A121E" w14:paraId="79F4EE1F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FE1171B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djustment Disorder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401CF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5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A4AF8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5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EEF94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2.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DD0E53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7B6C9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25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66014F4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5.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4BCEC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1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49978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46854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2.6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731ACE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D824E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2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0CAA7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3.13</w:t>
            </w:r>
          </w:p>
        </w:tc>
      </w:tr>
      <w:tr w:rsidR="00FC07A9" w:rsidRPr="003A121E" w14:paraId="03807AD6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0195E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Childhood Psychiatric Disorder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F99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5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433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2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612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.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5DB9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2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4C2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8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A7AA57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0.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FD7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FCD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8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EE4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.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93F2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2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A4A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6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3AB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6.76</w:t>
            </w:r>
          </w:p>
        </w:tc>
      </w:tr>
      <w:tr w:rsidR="00FC07A9" w:rsidRPr="003A121E" w14:paraId="408AEEB8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2F511BF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Behavioural Disorders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B6BA7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1BEDE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5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8270C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.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2CCB5F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7</w:t>
            </w:r>
            <w:r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82E6E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2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29E0511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0.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944CF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5905C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408F8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CEB96F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96</w:t>
            </w:r>
            <w:r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ACA22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7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D683C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7.83</w:t>
            </w:r>
          </w:p>
        </w:tc>
      </w:tr>
      <w:tr w:rsidR="00FC07A9" w:rsidRPr="003A121E" w14:paraId="25D222EC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4D8DF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Del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i</w:t>
            </w: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rium/Dementi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A1A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3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57D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1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9FB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.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8242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2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CFB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9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A5603C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5.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217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1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BE3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8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A0E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0A8C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791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5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7E8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7.86</w:t>
            </w:r>
          </w:p>
        </w:tc>
      </w:tr>
      <w:tr w:rsidR="00FC07A9" w:rsidRPr="003A121E" w14:paraId="2A0EB2D5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9926BAA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hosphate/Oedema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39078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2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E2139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1764D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859C00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BE6F7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2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2FC5E17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2.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66B06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0.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89242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3D88E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B99C05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A35C0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0F892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7.96</w:t>
            </w:r>
          </w:p>
        </w:tc>
      </w:tr>
      <w:tr w:rsidR="00FC07A9" w:rsidRPr="003A121E" w14:paraId="242A2434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F5871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cute Malnutrition Marker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B05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6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791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EA0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8.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E33E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984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D0635C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2.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3C6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2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141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127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5EF1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4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FDF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7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ED3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35</w:t>
            </w:r>
          </w:p>
        </w:tc>
      </w:tr>
      <w:tr w:rsidR="00FC07A9" w:rsidRPr="003A121E" w14:paraId="55EFA334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FBBA997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lastRenderedPageBreak/>
              <w:t>Effects of Chronic Malnutrition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6609B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3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9018C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13A64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9.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DF6BD4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38830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6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0A07635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0.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79974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3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AD66D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5037F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7F554B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F80D4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8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22B11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9.50</w:t>
            </w:r>
          </w:p>
        </w:tc>
      </w:tr>
      <w:tr w:rsidR="00FC07A9" w:rsidRPr="003A121E" w14:paraId="7103A32E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4ED69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Gastrointestinal Issue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C81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4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BFE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8E1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4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7A72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630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8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6EC921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0.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125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691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C79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0.9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A7B9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3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431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2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C6D4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6.97</w:t>
            </w:r>
          </w:p>
        </w:tc>
      </w:tr>
      <w:tr w:rsidR="00FC07A9" w:rsidRPr="003A121E" w14:paraId="0D44EC30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39818B1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Hypokalemia</w:t>
            </w:r>
            <w:proofErr w:type="spellEnd"/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/Alkalosis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F8173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6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A0704E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011E9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.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FFD19D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1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193B7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4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1F0A3BD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A750A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2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CDAF1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C30DC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F54265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5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00FD1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8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FB85B3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20</w:t>
            </w:r>
          </w:p>
        </w:tc>
      </w:tr>
      <w:tr w:rsidR="00FC07A9" w:rsidRPr="003A121E" w14:paraId="077215EA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59DD8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Dehydra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27F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B11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57D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559B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8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0E7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8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57D18D8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7.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C4A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03C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67A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FEEF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5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D012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7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13A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43</w:t>
            </w:r>
          </w:p>
        </w:tc>
      </w:tr>
      <w:tr w:rsidR="00FC07A9" w:rsidRPr="003A121E" w14:paraId="73AB5D51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EBF76B8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Cardiac Sequelae</w:t>
            </w: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3A39F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3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CEEA17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F725A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6C8BCD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3C154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5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6D096BE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0.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7C9931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0DA96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2945B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.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634648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1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8C0DB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F75CA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9.79</w:t>
            </w:r>
          </w:p>
        </w:tc>
      </w:tr>
      <w:tr w:rsidR="00FC07A9" w:rsidRPr="003A121E" w14:paraId="4BAA6221" w14:textId="77777777" w:rsidTr="00FC07A9">
        <w:trPr>
          <w:trHeight w:val="300"/>
        </w:trPr>
        <w:tc>
          <w:tcPr>
            <w:tcW w:w="4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7F207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Low Blood Pressure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A4E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4.08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DC4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3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9B3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20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27E9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EAB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7.49</w:t>
            </w:r>
          </w:p>
        </w:tc>
        <w:tc>
          <w:tcPr>
            <w:tcW w:w="851" w:type="dxa"/>
            <w:tcBorders>
              <w:top w:val="nil"/>
              <w:left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1DD41F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0.66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A83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30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BC0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6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DF5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.62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00CB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105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219F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-0.9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9B3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9.51</w:t>
            </w:r>
          </w:p>
        </w:tc>
      </w:tr>
      <w:tr w:rsidR="00FC07A9" w:rsidRPr="003A121E" w14:paraId="4C4F7ADA" w14:textId="77777777" w:rsidTr="00FC07A9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2836646" w14:textId="77777777" w:rsidR="00FC07A9" w:rsidRPr="003A121E" w:rsidRDefault="00FC07A9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A121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Hypoglycemia</w:t>
            </w:r>
            <w:proofErr w:type="spellEnd"/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F786E9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2.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3FF7FAB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4.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D1B9F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3.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D7C8FE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467BB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5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double" w:sz="6" w:space="0" w:color="auto"/>
            </w:tcBorders>
            <w:shd w:val="clear" w:color="000000" w:fill="D9D9D9"/>
            <w:noWrap/>
            <w:vAlign w:val="center"/>
            <w:hideMark/>
          </w:tcPr>
          <w:p w14:paraId="4704BAE0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0.83</w:t>
            </w:r>
          </w:p>
        </w:tc>
        <w:tc>
          <w:tcPr>
            <w:tcW w:w="1161" w:type="dxa"/>
            <w:tcBorders>
              <w:top w:val="nil"/>
              <w:left w:val="double" w:sz="6" w:space="0" w:color="auto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820156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6.7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7A118A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FFB80C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2.3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B4460D3" w14:textId="77777777" w:rsidR="00FC07A9" w:rsidRPr="002151CA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2151CA">
              <w:rPr>
                <w:rFonts w:ascii="Calibri" w:eastAsia="Times New Roman" w:hAnsi="Calibri" w:cs="Calibri"/>
                <w:lang w:eastAsia="en-AU"/>
              </w:rPr>
              <w:t>0.02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9436EE5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B0224ED" w14:textId="77777777" w:rsidR="00FC07A9" w:rsidRPr="003A121E" w:rsidRDefault="00FC07A9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A121E">
              <w:rPr>
                <w:rFonts w:ascii="Calibri" w:eastAsia="Times New Roman" w:hAnsi="Calibri" w:cs="Calibri"/>
                <w:color w:val="000000"/>
                <w:lang w:eastAsia="en-AU"/>
              </w:rPr>
              <w:t>12.53</w:t>
            </w:r>
          </w:p>
        </w:tc>
      </w:tr>
    </w:tbl>
    <w:p w14:paraId="69375226" w14:textId="500E6F5C" w:rsidR="00FC07A9" w:rsidRDefault="00FC07A9" w:rsidP="00B26AD8">
      <w:pPr>
        <w:pStyle w:val="NoSpacing"/>
        <w:spacing w:line="360" w:lineRule="auto"/>
        <w:rPr>
          <w:rFonts w:ascii="Times New Roman" w:hAnsi="Times New Roman" w:cs="Times New Roman"/>
        </w:rPr>
      </w:pPr>
      <w:r w:rsidRPr="00FC07A9">
        <w:rPr>
          <w:rFonts w:ascii="Times New Roman" w:hAnsi="Times New Roman" w:cs="Times New Roman"/>
        </w:rPr>
        <w:t>*Wald Test for significance of multinomial variables</w:t>
      </w:r>
    </w:p>
    <w:p w14:paraId="54D3088B" w14:textId="3EFB9A75" w:rsidR="00FC07A9" w:rsidRDefault="00FC07A9" w:rsidP="00B26AD8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44D1966F" w14:textId="5883FB0C" w:rsidR="00FC07A9" w:rsidRDefault="00FC07A9" w:rsidP="00FC07A9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405A1C">
        <w:rPr>
          <w:rFonts w:ascii="Times New Roman" w:hAnsi="Times New Roman" w:cs="Times New Roman"/>
          <w:b/>
          <w:bCs/>
        </w:rPr>
        <w:t>5</w:t>
      </w:r>
      <w:r w:rsidRPr="00CB296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Sensitivity Analysis, Initial exploratory linear model compared to negative binomial model</w:t>
      </w:r>
    </w:p>
    <w:tbl>
      <w:tblPr>
        <w:tblW w:w="15727" w:type="dxa"/>
        <w:tblInd w:w="-284" w:type="dxa"/>
        <w:tblLook w:val="04A0" w:firstRow="1" w:lastRow="0" w:firstColumn="1" w:lastColumn="0" w:noHBand="0" w:noVBand="1"/>
      </w:tblPr>
      <w:tblGrid>
        <w:gridCol w:w="4900"/>
        <w:gridCol w:w="1135"/>
        <w:gridCol w:w="607"/>
        <w:gridCol w:w="718"/>
        <w:gridCol w:w="937"/>
        <w:gridCol w:w="1059"/>
        <w:gridCol w:w="993"/>
        <w:gridCol w:w="1134"/>
        <w:gridCol w:w="709"/>
        <w:gridCol w:w="708"/>
        <w:gridCol w:w="851"/>
        <w:gridCol w:w="1125"/>
        <w:gridCol w:w="851"/>
      </w:tblGrid>
      <w:tr w:rsidR="00AD58EB" w:rsidRPr="00AD58EB" w14:paraId="6DA1FD11" w14:textId="77777777" w:rsidTr="00AD58EB">
        <w:trPr>
          <w:trHeight w:val="315"/>
        </w:trPr>
        <w:tc>
          <w:tcPr>
            <w:tcW w:w="4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6FF24238" w14:textId="77777777" w:rsidR="00AD58EB" w:rsidRPr="00AD58EB" w:rsidRDefault="00AD58EB" w:rsidP="00AD5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44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BE3416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Initial Exploratory Linear Model</w:t>
            </w:r>
          </w:p>
        </w:tc>
        <w:tc>
          <w:tcPr>
            <w:tcW w:w="5378" w:type="dxa"/>
            <w:gridSpan w:val="6"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850C4F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Initial Exploratory Negative Binomial Model</w:t>
            </w:r>
          </w:p>
        </w:tc>
      </w:tr>
      <w:tr w:rsidR="00AD58EB" w:rsidRPr="00AD58EB" w14:paraId="5011C06A" w14:textId="77777777" w:rsidTr="00AD58EB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A76693D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Variable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BB030F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Coefficien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15230B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922D76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8AE9A3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p 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D5EAC8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Lower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40DD02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Upper)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0F6129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IR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B35440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5800B3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z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C3B708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p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F580D2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Lower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FFDA0E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Upper)</w:t>
            </w:r>
          </w:p>
        </w:tc>
      </w:tr>
      <w:tr w:rsidR="00AD58EB" w:rsidRPr="00AD58EB" w14:paraId="5BABA93B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40F72D4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Year (Ref: 201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B5246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435BA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1F67B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DB8A3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03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53121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E8C9B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8FBD3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5A95F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37D3F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CA624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29DBB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DF181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</w:t>
            </w:r>
          </w:p>
        </w:tc>
      </w:tr>
      <w:tr w:rsidR="00AD58EB" w:rsidRPr="00AD58EB" w14:paraId="758EC1DB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820E9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7AB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4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745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5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D7D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FE1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826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2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FB3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25.80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5D9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90A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F08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2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EB5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5E5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30F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3.09</w:t>
            </w:r>
          </w:p>
        </w:tc>
      </w:tr>
      <w:tr w:rsidR="00AD58EB" w:rsidRPr="00AD58EB" w14:paraId="0D497DB2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0AFE300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A434F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3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90C9E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9DECE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0.8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95E87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4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038D1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10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49B62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4.22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DDD28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E36A0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6668B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CC828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9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B888E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67E1A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37</w:t>
            </w:r>
          </w:p>
        </w:tc>
      </w:tr>
      <w:tr w:rsidR="00AD58EB" w:rsidRPr="00AD58EB" w14:paraId="622FCF06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7D2F4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CAC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7.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3DD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53D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9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366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D81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40F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4.69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464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3B9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8D8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2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826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AE1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82C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2.02</w:t>
            </w:r>
          </w:p>
        </w:tc>
      </w:tr>
      <w:tr w:rsidR="00AD58EB" w:rsidRPr="00AD58EB" w14:paraId="4B3F6A3E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F25F9C3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EB8CD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8746F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BA14F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0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C26FF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9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4F223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7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E061A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6.95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0E72E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5A9C5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2DD8E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E7017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4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2F18A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D0A46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51</w:t>
            </w:r>
          </w:p>
        </w:tc>
      </w:tr>
      <w:tr w:rsidR="00AD58EB" w:rsidRPr="00AD58EB" w14:paraId="4C057C94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BA52A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118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1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36A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202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0.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15B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59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16A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8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B4C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4.72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011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1A1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91F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A87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3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9B0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C97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50</w:t>
            </w:r>
          </w:p>
        </w:tc>
      </w:tr>
      <w:tr w:rsidR="00AD58EB" w:rsidRPr="00AD58EB" w14:paraId="4B76026B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9890E23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F01C6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5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7F2E8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29D6D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1.4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23434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D9DB5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12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C0172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80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462E9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76C38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38F0D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7CEC5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834C8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1A994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40</w:t>
            </w:r>
          </w:p>
        </w:tc>
      </w:tr>
      <w:tr w:rsidR="00AD58EB" w:rsidRPr="00AD58EB" w14:paraId="5CAA3A77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7985E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Diagnosis Count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0B4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F81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4F6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AE0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48A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80D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55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A53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815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1BC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3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A97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092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D4D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7</w:t>
            </w:r>
          </w:p>
        </w:tc>
      </w:tr>
      <w:tr w:rsidR="00AD58EB" w:rsidRPr="00AD58EB" w14:paraId="40B36E02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991BDB4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ge (Centred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27470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DCD0E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47F7D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1.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FB50D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2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5A07C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E825F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7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047C8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2AD33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F59BF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6DAC3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75D26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160B1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1</w:t>
            </w:r>
          </w:p>
        </w:tc>
      </w:tr>
      <w:tr w:rsidR="00AD58EB" w:rsidRPr="00AD58EB" w14:paraId="2F1D0C80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00C9B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Eating Disorder Diagnoses (Ref: Anorexia Nervosa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73E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ED0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573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C67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23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382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C18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63A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E0A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3E3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AE0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370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D92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D58EB" w:rsidRPr="00AD58EB" w14:paraId="0358285F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8755CDA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limia Nervos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77BC3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9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7C331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C1D50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2.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1619D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E99AE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15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E8754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2.49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E8B53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7D835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251B9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A142E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90954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BB73D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9</w:t>
            </w:r>
          </w:p>
        </w:tc>
      </w:tr>
      <w:tr w:rsidR="00AD58EB" w:rsidRPr="00AD58EB" w14:paraId="2A374EA0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18480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00F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3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9F4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8D6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1.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A4E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2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F3F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9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860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2.30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7E7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314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B14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E34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2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09E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F1B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11</w:t>
            </w:r>
          </w:p>
        </w:tc>
      </w:tr>
      <w:tr w:rsidR="00AD58EB" w:rsidRPr="00AD58EB" w14:paraId="121BFB39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6D00780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Eating Disorder Diagnosis Type (Ref: Not Principle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BC75E5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03951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7BE82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85F49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05F9C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4C6A3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9288E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9BF5F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37E6F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A44A3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C06B4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DFBB2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D58EB" w:rsidRPr="00AD58EB" w14:paraId="40955F72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17FB0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incip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75C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1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24C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779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0.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273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5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1B6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7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47F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4.38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7B4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CF0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D63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505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314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C99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35</w:t>
            </w:r>
          </w:p>
        </w:tc>
      </w:tr>
      <w:tr w:rsidR="00AD58EB" w:rsidRPr="00AD58EB" w14:paraId="76E85F9D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D7B72DA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edical Ward (Ref: No Medical Ward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F1F840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CD8E0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CEC07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BB77B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EC8E6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2101D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50031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94A5B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A51A3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EBA28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C7A44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F64CA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D58EB" w:rsidRPr="00AD58EB" w14:paraId="2F45DE4A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8F0E9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dical War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039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1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B09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4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9C2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0.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2AF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7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BC7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9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26E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6.92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478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F20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79B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6CF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6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54D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A79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30</w:t>
            </w:r>
          </w:p>
        </w:tc>
      </w:tr>
      <w:tr w:rsidR="00AD58EB" w:rsidRPr="00AD58EB" w14:paraId="47037603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66D8ABC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ental Health Ward (Ref: No Mental Health Ward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701D92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2B4AA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DA94C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8A2FB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54893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21F7C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2A4DA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F0DAE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0A995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A9C57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097A2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9F802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D58EB" w:rsidRPr="00AD58EB" w14:paraId="02583A50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32CE0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ntal Health War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7AC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9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B8E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4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278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FCC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06A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F14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7.00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555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999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E50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2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71E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662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532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2.52</w:t>
            </w:r>
          </w:p>
        </w:tc>
      </w:tr>
      <w:tr w:rsidR="00AD58EB" w:rsidRPr="00AD58EB" w14:paraId="754DC354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DC1C550" w14:textId="7641013E" w:rsidR="00AD58EB" w:rsidRPr="00AD58EB" w:rsidRDefault="00564D7C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64D7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pecialist ED Ward</w:t>
            </w:r>
            <w:r w:rsidRPr="00564D7C" w:rsidDel="00564D7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AD58EB"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(Ref: No </w:t>
            </w:r>
            <w:r w:rsidRPr="00564D7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pecialist ED Ward</w:t>
            </w:r>
            <w:r w:rsidR="00AD58EB"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BB5505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B9922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29E81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B9C47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B2408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6333B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C3F32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54332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3B2F0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88849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53C5F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DF3DA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D58EB" w:rsidRPr="00AD58EB" w14:paraId="27FA38BC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B512C" w14:textId="36D99871" w:rsidR="00AD58EB" w:rsidRPr="00AD58EB" w:rsidRDefault="00564D7C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64D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Specialist ED War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CEF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47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B1B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4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96B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0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02B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C3B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37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CA2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56.29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1A1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4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5E0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A1F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7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14EB" w14:textId="72479F46" w:rsidR="00AD58EB" w:rsidRPr="00AD58EB" w:rsidRDefault="00F30D9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F30D9B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431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3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299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6.71</w:t>
            </w:r>
          </w:p>
        </w:tc>
      </w:tr>
      <w:tr w:rsidR="00AD58EB" w:rsidRPr="00AD58EB" w14:paraId="2959A410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55F4496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Facility (Ref: Not RPA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D7027C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8740A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C7952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B15D7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5AB05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2AB51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713C5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25D14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DA05D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1F689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FD48D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E153D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D58EB" w:rsidRPr="00AD58EB" w14:paraId="119EF767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7CE8E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P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082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1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E59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47D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0.4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E9B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6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656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7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07C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4.66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AA2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3E8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DEB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C68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5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5ED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250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41</w:t>
            </w:r>
          </w:p>
        </w:tc>
      </w:tr>
      <w:tr w:rsidR="00AD58EB" w:rsidRPr="00AD58EB" w14:paraId="20373C5B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A85E1F1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ode of Separation (Ref: Discharged by hospital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39A4E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772CC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FD640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F3079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&lt;0.001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76AAF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894BF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33861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ACE26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76310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44C34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0512F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B4D40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D58EB" w:rsidRPr="00AD58EB" w14:paraId="230E6A80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335CC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ischarged at own risk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723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14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1D5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4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8B6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3.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4DA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B13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23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CD9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6.24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292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02E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3F3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2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19D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4C8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28E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5</w:t>
            </w:r>
          </w:p>
        </w:tc>
      </w:tr>
      <w:tr w:rsidR="00AD58EB" w:rsidRPr="00AD58EB" w14:paraId="732F8324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B1888C3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ransfer Outside Servic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439FF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3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5DB68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3132F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0.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7DDFD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3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00087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1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5208F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3.70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2EA64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ACB9C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5F903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2C32C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9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A4908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49402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35</w:t>
            </w:r>
          </w:p>
        </w:tc>
      </w:tr>
      <w:tr w:rsidR="00AD58EB" w:rsidRPr="00AD58EB" w14:paraId="1053B6C8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6EDE6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ransfer Within Servic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40B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2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3E4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5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B76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4.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D30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564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2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3F8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32.61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DDB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7E2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A5F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2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80E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D4E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FB6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2.51</w:t>
            </w:r>
          </w:p>
        </w:tc>
      </w:tr>
      <w:tr w:rsidR="00AD58EB" w:rsidRPr="00AD58EB" w14:paraId="21BC55A8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697C7E2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Referral Source (Ref: Emergency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DC0FE7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5AF2D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23582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FAC56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73374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1CE0E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EDFC8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FCA5E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74410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EF0A9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7668C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9D471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D58EB" w:rsidRPr="00AD58EB" w14:paraId="37C8E7A6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ED8E2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Emergenc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418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83D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526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12F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9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1D2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5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BE4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5.86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AAD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0BE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D5F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17A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72D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428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79</w:t>
            </w:r>
          </w:p>
        </w:tc>
      </w:tr>
      <w:tr w:rsidR="00AD58EB" w:rsidRPr="00AD58EB" w14:paraId="375E530F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16BAFA3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Intensive Care Unit (Ref: Not ICU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3DBC03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62709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8739B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BDCC9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5D9B2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164E7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CDB5A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BF846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46C24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98D2D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DE991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A4E12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D58EB" w:rsidRPr="00AD58EB" w14:paraId="7361FFC7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541A3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C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E63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1B0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4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F0B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0.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B5E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459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9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C62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8.16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D23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4DD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2F9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585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9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136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B57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47</w:t>
            </w:r>
          </w:p>
        </w:tc>
      </w:tr>
      <w:tr w:rsidR="00AD58EB" w:rsidRPr="00AD58EB" w14:paraId="76361D73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9E7C2B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Gender (Ref: Male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0E2F4D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3960D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45A12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43343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37424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F57F6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251FF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48B54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60320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6AFA7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17D0F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B7975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D58EB" w:rsidRPr="00AD58EB" w14:paraId="0A8429FF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4C91B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BBE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5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04A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4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3B7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1.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025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B3F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13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031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2.56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721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271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24D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78F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4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774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50B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25</w:t>
            </w:r>
          </w:p>
        </w:tc>
      </w:tr>
      <w:tr w:rsidR="00AD58EB" w:rsidRPr="00AD58EB" w14:paraId="50128991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B4BCC1E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arital Status (Ref: Not Married/De facto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E26261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E5080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71672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8E497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A5F47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A11C2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C2D01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B6428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23CB2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3660C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2B8D8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E2639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D58EB" w:rsidRPr="00AD58EB" w14:paraId="40A9AEBE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45BFC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ried/De fact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CA5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6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EFF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51B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1.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AC8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6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B45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12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A29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27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CE9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D01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327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80C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3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77C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FD4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17</w:t>
            </w:r>
          </w:p>
        </w:tc>
      </w:tr>
      <w:tr w:rsidR="00AD58EB" w:rsidRPr="00AD58EB" w14:paraId="1855AF17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8A19035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ocioeconomic Disadvantag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260B4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8BB4A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9F43D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FB482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0BFC5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DBD52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3.19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8DA45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E78A8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B9675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BDF40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7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46B92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3B0C5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8</w:t>
            </w:r>
          </w:p>
        </w:tc>
      </w:tr>
      <w:tr w:rsidR="00AD58EB" w:rsidRPr="00AD58EB" w14:paraId="5914A57B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AC978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Diagnosis Categories (Ref: No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B857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C0D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CCC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AB8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836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C75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06C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01A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1DF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4C5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ADF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19C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D58EB" w:rsidRPr="00AD58EB" w14:paraId="55F4B6F1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81D56C0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ood Disord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95A8E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7DF67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643A4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1D490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9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868B9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1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A5429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7.21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F7AF6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1116D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A67C8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03AD3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5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18177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48912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27</w:t>
            </w:r>
          </w:p>
        </w:tc>
      </w:tr>
      <w:tr w:rsidR="00AD58EB" w:rsidRPr="00AD58EB" w14:paraId="360AE857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B237A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sychotic Disord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D6B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7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EFD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4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ACA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2AB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54F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2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7C0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6.33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C83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3A2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B9C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2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AA4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85B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A29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2.51</w:t>
            </w:r>
          </w:p>
        </w:tc>
      </w:tr>
      <w:tr w:rsidR="00AD58EB" w:rsidRPr="00AD58EB" w14:paraId="487C5141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B80337F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ubstance Disord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44883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6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2ABA9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44079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2.7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E33D0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A969A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11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47B86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1.88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7B691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7A9D0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E5CB1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ACECC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04435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98518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6</w:t>
            </w:r>
          </w:p>
        </w:tc>
      </w:tr>
      <w:tr w:rsidR="00AD58EB" w:rsidRPr="00AD58EB" w14:paraId="18F486BF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600B4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ersonality Disorder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EE4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6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016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47C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2.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6CD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9D1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11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3FC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0.58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3BE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72C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E07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0AD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D85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1DB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8</w:t>
            </w:r>
          </w:p>
        </w:tc>
      </w:tr>
      <w:tr w:rsidR="00AD58EB" w:rsidRPr="00AD58EB" w14:paraId="72CDA2FE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E211DF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nxiety Disorder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D4899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5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AFC0E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87026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73152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4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FEA7B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752D0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1.26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4DA16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353B1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29B3C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E3D1B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3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F1E25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85745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43</w:t>
            </w:r>
          </w:p>
        </w:tc>
      </w:tr>
      <w:tr w:rsidR="00AD58EB" w:rsidRPr="00AD58EB" w14:paraId="70494BC4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2E59B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elf Harm</w:t>
            </w:r>
            <w:proofErr w:type="spellEnd"/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/Suicid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448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2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958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969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0.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C3C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4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31A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8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33D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4.14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F7E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038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65D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049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4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9E4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9F4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17</w:t>
            </w:r>
          </w:p>
        </w:tc>
      </w:tr>
      <w:tr w:rsidR="00AD58EB" w:rsidRPr="00AD58EB" w14:paraId="0C933180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6EC7F29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djustment Disord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D7238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11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7AF7D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4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83C30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2.6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DD08E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AA81D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2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4331A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3.13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D5924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58FB1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A4962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2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20AA2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2DB56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93F7B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8</w:t>
            </w:r>
          </w:p>
        </w:tc>
      </w:tr>
      <w:tr w:rsidR="00AD58EB" w:rsidRPr="00AD58EB" w14:paraId="5BD190C8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EC54F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Childhood Psychiatric Disorder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17F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C49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8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52E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72C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2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6C9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6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ECB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26.76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F8F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3F6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3A7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D92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9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7DD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792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92</w:t>
            </w:r>
          </w:p>
        </w:tc>
      </w:tr>
      <w:tr w:rsidR="00AD58EB" w:rsidRPr="00AD58EB" w14:paraId="76D4A1A5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AC35E8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Behavioural Disorder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9CB25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71874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5F449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D775F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D4D95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7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A2FEB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7.83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1305C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D185D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07C41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FAC1C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E7FED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27CC4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37</w:t>
            </w:r>
          </w:p>
        </w:tc>
      </w:tr>
      <w:tr w:rsidR="00AD58EB" w:rsidRPr="00AD58EB" w14:paraId="6A9FE051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A3FAF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Delirium/Dementi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097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1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315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8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585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6F2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0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D0F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5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4F6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37.86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DFD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AC9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2DB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772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49D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DD5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3.33</w:t>
            </w:r>
          </w:p>
        </w:tc>
      </w:tr>
      <w:tr w:rsidR="00AD58EB" w:rsidRPr="00AD58EB" w14:paraId="3120A962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26D667C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hosphate/Oedem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015B7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0.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1EDBD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E3B6D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EB49A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76425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3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DB20C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7.96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8535B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6B0CB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D2C04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269BA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2D992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58437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83</w:t>
            </w:r>
          </w:p>
        </w:tc>
      </w:tr>
      <w:tr w:rsidR="00AD58EB" w:rsidRPr="00AD58EB" w14:paraId="32A8B3DB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EF230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cute Malnutrition Marker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F04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2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DF2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D5F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0.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806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4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CC8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7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350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3.35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5EC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ECB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800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165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997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667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62</w:t>
            </w:r>
          </w:p>
        </w:tc>
      </w:tr>
      <w:tr w:rsidR="00AD58EB" w:rsidRPr="00AD58EB" w14:paraId="0FBB9590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D089D20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Effects of Chronic Malnutri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80807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3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CCEC4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926A7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4.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0A3F6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&lt;0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30124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8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3A64B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9.50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35C2E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82E14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090DA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5E781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3301A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D3F71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55</w:t>
            </w:r>
          </w:p>
        </w:tc>
      </w:tr>
      <w:tr w:rsidR="00AD58EB" w:rsidRPr="00AD58EB" w14:paraId="773E0B3D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5651E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Gastrointestinal Issue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056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B0D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BD9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9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E88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3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989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2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14B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6.97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FF2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4D9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924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36A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F56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E5C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42</w:t>
            </w:r>
          </w:p>
        </w:tc>
      </w:tr>
      <w:tr w:rsidR="00AD58EB" w:rsidRPr="00AD58EB" w14:paraId="2AF0A79C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2422995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Hypokalemia</w:t>
            </w:r>
            <w:proofErr w:type="spellEnd"/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/Alkalosi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420DD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2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1B0E9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0A690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0.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6C0CA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5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2E5E1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8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DBDEF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4.20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0557F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0C54F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24E82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EA877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2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5AD62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D5DF9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12</w:t>
            </w:r>
          </w:p>
        </w:tc>
      </w:tr>
      <w:tr w:rsidR="00AD58EB" w:rsidRPr="00AD58EB" w14:paraId="414D4467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AE522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Dehydra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44E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1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665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5E0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0.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98B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59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A4F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7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F8A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4.43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5BE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B34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056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281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7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EFB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6A7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36</w:t>
            </w:r>
          </w:p>
        </w:tc>
      </w:tr>
      <w:tr w:rsidR="00AD58EB" w:rsidRPr="00AD58EB" w14:paraId="29DDDAF0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C45EFEB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lastRenderedPageBreak/>
              <w:t>Cardiac Sequela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11F5A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4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0A7F2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BCF9C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C7E00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EB1D8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D79C2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9.79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8D75B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EA556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DA714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37D71A" w14:textId="40B63B2A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55</w:t>
            </w:r>
            <w:r w:rsidR="00F30D9B" w:rsidRPr="00F30D9B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43F06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69EE0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37</w:t>
            </w:r>
          </w:p>
        </w:tc>
      </w:tr>
      <w:tr w:rsidR="00AD58EB" w:rsidRPr="00AD58EB" w14:paraId="4CD6134A" w14:textId="77777777" w:rsidTr="00AD58E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4F2D8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Low Blood Pressur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112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4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BFF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16F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E0B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72B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-0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E29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9.51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AE9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AF7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706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146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2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BBD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B81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45</w:t>
            </w:r>
          </w:p>
        </w:tc>
      </w:tr>
      <w:tr w:rsidR="00AD58EB" w:rsidRPr="00AD58EB" w14:paraId="30A74595" w14:textId="77777777" w:rsidTr="00AD58EB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BAEE728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Hypoglycemia</w:t>
            </w:r>
            <w:proofErr w:type="spellEnd"/>
          </w:p>
        </w:tc>
        <w:tc>
          <w:tcPr>
            <w:tcW w:w="1135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E6CB3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6.7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40FB79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A0383F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3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EB29B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02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FAD5E0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FC092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2.53</w:t>
            </w:r>
          </w:p>
        </w:tc>
        <w:tc>
          <w:tcPr>
            <w:tcW w:w="1134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7F71CB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E16722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E250BF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47FFF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53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B341B7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0DC76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lang w:eastAsia="en-AU"/>
              </w:rPr>
              <w:t>1.38</w:t>
            </w:r>
          </w:p>
        </w:tc>
      </w:tr>
    </w:tbl>
    <w:p w14:paraId="4FA13BC4" w14:textId="77777777" w:rsidR="00AD58EB" w:rsidRDefault="00AD58EB" w:rsidP="00AD58EB">
      <w:pPr>
        <w:pStyle w:val="NoSpacing"/>
        <w:spacing w:line="360" w:lineRule="auto"/>
        <w:rPr>
          <w:rFonts w:ascii="Times New Roman" w:hAnsi="Times New Roman" w:cs="Times New Roman"/>
        </w:rPr>
      </w:pPr>
      <w:r w:rsidRPr="00FC07A9">
        <w:rPr>
          <w:rFonts w:ascii="Times New Roman" w:hAnsi="Times New Roman" w:cs="Times New Roman"/>
        </w:rPr>
        <w:t>*Wald Test for significance of multinomial variables</w:t>
      </w:r>
    </w:p>
    <w:p w14:paraId="77C13192" w14:textId="777E9B60" w:rsidR="00FC07A9" w:rsidRDefault="00FC07A9" w:rsidP="00FC07A9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76A2096A" w14:textId="52A903CD" w:rsidR="00AD58EB" w:rsidRDefault="00AD58EB" w:rsidP="00AD58EB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405A1C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</w:rPr>
        <w:t>. Final prediction model (multivariable linear regression) and bootstrap internal validation with 1000 bootstrap repetitions</w:t>
      </w:r>
    </w:p>
    <w:tbl>
      <w:tblPr>
        <w:tblW w:w="14601" w:type="dxa"/>
        <w:tblLook w:val="04A0" w:firstRow="1" w:lastRow="0" w:firstColumn="1" w:lastColumn="0" w:noHBand="0" w:noVBand="1"/>
      </w:tblPr>
      <w:tblGrid>
        <w:gridCol w:w="4900"/>
        <w:gridCol w:w="1161"/>
        <w:gridCol w:w="607"/>
        <w:gridCol w:w="718"/>
        <w:gridCol w:w="828"/>
        <w:gridCol w:w="1000"/>
        <w:gridCol w:w="992"/>
        <w:gridCol w:w="607"/>
        <w:gridCol w:w="718"/>
        <w:gridCol w:w="833"/>
        <w:gridCol w:w="1103"/>
        <w:gridCol w:w="1134"/>
      </w:tblGrid>
      <w:tr w:rsidR="00AD58EB" w:rsidRPr="009D6E06" w14:paraId="54F76916" w14:textId="77777777" w:rsidTr="00D12621">
        <w:trPr>
          <w:trHeight w:val="315"/>
        </w:trPr>
        <w:tc>
          <w:tcPr>
            <w:tcW w:w="4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95C850D" w14:textId="77777777" w:rsidR="00AD58EB" w:rsidRPr="009D6E06" w:rsidRDefault="00AD58EB" w:rsidP="00D12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30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691121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Final Prediction Model</w:t>
            </w:r>
          </w:p>
        </w:tc>
        <w:tc>
          <w:tcPr>
            <w:tcW w:w="4395" w:type="dxa"/>
            <w:gridSpan w:val="5"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2C2C475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Bootstrapped Estimates</w:t>
            </w:r>
          </w:p>
        </w:tc>
      </w:tr>
      <w:tr w:rsidR="00AD58EB" w:rsidRPr="009D6E06" w14:paraId="7AD1D1AC" w14:textId="77777777" w:rsidTr="00D12621">
        <w:trPr>
          <w:trHeight w:val="402"/>
        </w:trPr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2874DC1" w14:textId="77777777" w:rsidR="00AD58EB" w:rsidRPr="009D6E06" w:rsidRDefault="00AD58EB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Variable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BBEBA03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Coefficien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EF2B0D9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F7751AB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F84E8FD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p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8EAD98B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Lowe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4A8AD11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Upper)</w:t>
            </w:r>
          </w:p>
        </w:tc>
        <w:tc>
          <w:tcPr>
            <w:tcW w:w="607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60463E1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1788E7F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8FF7D38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p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C73BA71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Low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EC44682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Upper)</w:t>
            </w:r>
          </w:p>
        </w:tc>
      </w:tr>
      <w:tr w:rsidR="00AD58EB" w:rsidRPr="009D6E06" w14:paraId="45495035" w14:textId="77777777" w:rsidTr="00D12621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E65BBC7" w14:textId="77777777" w:rsidR="00AD58EB" w:rsidRPr="009D6E06" w:rsidRDefault="00AD58EB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Diagnosis Count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E1AAB7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1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5F1E20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137DFA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5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D4BD2F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6A73FD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F0886D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1.59</w:t>
            </w:r>
          </w:p>
        </w:tc>
        <w:tc>
          <w:tcPr>
            <w:tcW w:w="60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AE9D6F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DA6B04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4.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483B11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0EC102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0F4EA7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1.69</w:t>
            </w:r>
          </w:p>
        </w:tc>
      </w:tr>
      <w:tr w:rsidR="00AD58EB" w:rsidRPr="009D6E06" w14:paraId="2B6F8549" w14:textId="77777777" w:rsidTr="00D12621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6DEB1" w14:textId="77777777" w:rsidR="00AD58EB" w:rsidRPr="009D6E06" w:rsidRDefault="00AD58EB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Eating Disorder Diagnoses (Ref: Anorexia Nervosa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F32F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2578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4CCD" w14:textId="77777777" w:rsidR="00AD58EB" w:rsidRPr="00526200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6200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3700" w14:textId="77777777" w:rsidR="00AD58EB" w:rsidRPr="00526200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6200">
              <w:rPr>
                <w:rFonts w:ascii="Calibri" w:eastAsia="Times New Roman" w:hAnsi="Calibri" w:cs="Calibri"/>
                <w:color w:val="000000"/>
                <w:lang w:eastAsia="en-AU"/>
              </w:rPr>
              <w:t>0.032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F5BB" w14:textId="77777777" w:rsidR="00AD58EB" w:rsidRPr="00526200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6200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F501" w14:textId="77777777" w:rsidR="00AD58EB" w:rsidRPr="00526200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6200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0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FAAF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E4D0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E636" w14:textId="77777777" w:rsidR="00AD58EB" w:rsidRPr="00526200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6200">
              <w:rPr>
                <w:rFonts w:ascii="Calibri" w:eastAsia="Times New Roman" w:hAnsi="Calibri" w:cs="Calibri"/>
                <w:color w:val="000000"/>
                <w:lang w:eastAsia="en-AU"/>
              </w:rPr>
              <w:t>0.001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9FFA" w14:textId="77777777" w:rsidR="00AD58EB" w:rsidRPr="00526200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6200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050C" w14:textId="77777777" w:rsidR="00AD58EB" w:rsidRPr="00526200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26200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AD58EB" w:rsidRPr="009D6E06" w14:paraId="4353D5E6" w14:textId="77777777" w:rsidTr="00D12621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05918F5" w14:textId="77777777" w:rsidR="00AD58EB" w:rsidRPr="009D6E06" w:rsidRDefault="00AD58EB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limia Nervos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1F6E3C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8.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D4B7C2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3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9A5DA7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2.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0790C7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0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4A1C94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15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371E07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1.98</w:t>
            </w:r>
          </w:p>
        </w:tc>
        <w:tc>
          <w:tcPr>
            <w:tcW w:w="60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87B83A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2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B36010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3.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791B3B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1682F8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13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AB4A73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3.96</w:t>
            </w:r>
          </w:p>
        </w:tc>
      </w:tr>
      <w:tr w:rsidR="00AD58EB" w:rsidRPr="009D6E06" w14:paraId="55C751E5" w14:textId="77777777" w:rsidTr="00D12621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1B445" w14:textId="77777777" w:rsidR="00AD58EB" w:rsidRPr="009D6E06" w:rsidRDefault="00AD58EB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7B22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3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8671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2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8BA5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1.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16AE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2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CD9A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9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7638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1.97</w:t>
            </w:r>
          </w:p>
        </w:tc>
        <w:tc>
          <w:tcPr>
            <w:tcW w:w="60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240C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1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DB2B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1.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CF5F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06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45AF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7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F9B5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21</w:t>
            </w:r>
          </w:p>
        </w:tc>
      </w:tr>
      <w:tr w:rsidR="00AD58EB" w:rsidRPr="009D6E06" w14:paraId="247756A5" w14:textId="77777777" w:rsidTr="00D12621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A9DA06C" w14:textId="77777777" w:rsidR="00AD58EB" w:rsidRPr="009D6E06" w:rsidRDefault="00AD58EB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edical Ward (Ref: No Medical Ward)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202E17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9526E9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028A8A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89BE6E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5B43D2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45C287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449CF9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46AD76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7959C3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757C23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280C94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D58EB" w:rsidRPr="009D6E06" w14:paraId="027F1DB3" w14:textId="77777777" w:rsidTr="00D12621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3B95B" w14:textId="77777777" w:rsidR="00AD58EB" w:rsidRPr="009D6E06" w:rsidRDefault="00AD58EB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dical War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A17C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9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128C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3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727B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3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A8A1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216C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3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0CAC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15.98</w:t>
            </w:r>
          </w:p>
        </w:tc>
        <w:tc>
          <w:tcPr>
            <w:tcW w:w="60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CD32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4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BF2B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2.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C3D0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0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F1AE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885D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18.08</w:t>
            </w:r>
          </w:p>
        </w:tc>
      </w:tr>
      <w:tr w:rsidR="00AD58EB" w:rsidRPr="009D6E06" w14:paraId="10E7FED6" w14:textId="77777777" w:rsidTr="00D12621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1A2FB32" w14:textId="77777777" w:rsidR="00AD58EB" w:rsidRPr="009D6E06" w:rsidRDefault="00AD58EB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ental Health Ward (Ref: No Mental Health Ward)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8B9C96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02F4CB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75E277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7DDD72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A5661D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4B1837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ECB9DD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A342DB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4890CB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E78F4B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70F807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D58EB" w:rsidRPr="009D6E06" w14:paraId="66C85581" w14:textId="77777777" w:rsidTr="00D12621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80680" w14:textId="77777777" w:rsidR="00AD58EB" w:rsidRPr="009D6E06" w:rsidRDefault="00AD58EB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ntal Health War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1D2A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19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A4BB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3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76EC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5.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FF2B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00BD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12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56FB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26.36</w:t>
            </w:r>
          </w:p>
        </w:tc>
        <w:tc>
          <w:tcPr>
            <w:tcW w:w="60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D2FF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4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4533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4.4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70B8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2FB7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1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5666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27.95</w:t>
            </w:r>
          </w:p>
        </w:tc>
      </w:tr>
      <w:tr w:rsidR="00AD58EB" w:rsidRPr="009D6E06" w14:paraId="5A40E487" w14:textId="77777777" w:rsidTr="00D12621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E851686" w14:textId="7D3A0E16" w:rsidR="00AD58EB" w:rsidRPr="009D6E06" w:rsidRDefault="00564D7C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64D7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pecialist ED Ward</w:t>
            </w:r>
            <w:r w:rsidRPr="00564D7C" w:rsidDel="00564D7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AD58EB"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(Ref: No </w:t>
            </w:r>
            <w:r w:rsidRPr="00564D7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pecialist ED Ward</w:t>
            </w:r>
            <w:r w:rsidR="00AD58EB"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BDD24B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396942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87AC91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F41B3B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C57722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781EE1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457B2D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93343A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478ED5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3F3B3A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CFDC3C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D58EB" w:rsidRPr="009D6E06" w14:paraId="2B52879D" w14:textId="77777777" w:rsidTr="00D12621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BFD44" w14:textId="373B52C3" w:rsidR="00AD58EB" w:rsidRPr="009D6E06" w:rsidRDefault="00564D7C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64D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pecialist ED War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D499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56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C295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3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8F2A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16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3193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9CC8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49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9054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63.04</w:t>
            </w:r>
          </w:p>
        </w:tc>
        <w:tc>
          <w:tcPr>
            <w:tcW w:w="60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C107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4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1391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13.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7C6B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C712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47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F234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64.92</w:t>
            </w:r>
          </w:p>
        </w:tc>
      </w:tr>
      <w:tr w:rsidR="00AD58EB" w:rsidRPr="009D6E06" w14:paraId="4DF0CF9E" w14:textId="77777777" w:rsidTr="00D12621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82959E5" w14:textId="77777777" w:rsidR="00AD58EB" w:rsidRPr="009D6E06" w:rsidRDefault="00AD58EB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arital Status (Ref: Not Married/De facto)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6A6117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1B59FD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58264F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C29804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4E99E8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734BEC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347346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373CC3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22FA41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E75B4A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A61142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D58EB" w:rsidRPr="009D6E06" w14:paraId="5C0FE03C" w14:textId="77777777" w:rsidTr="00D12621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9B48B" w14:textId="77777777" w:rsidR="00AD58EB" w:rsidRPr="009D6E06" w:rsidRDefault="00AD58EB" w:rsidP="00D1262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ried/De fact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11A9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7.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6014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3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B762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2.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F574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4E97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13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BC9E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1.19</w:t>
            </w:r>
          </w:p>
        </w:tc>
        <w:tc>
          <w:tcPr>
            <w:tcW w:w="60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B0FF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2.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F7F0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2.6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68BC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0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D722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1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D6DD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2.01</w:t>
            </w:r>
          </w:p>
        </w:tc>
      </w:tr>
      <w:tr w:rsidR="00AD58EB" w:rsidRPr="009D6E06" w14:paraId="710FA56C" w14:textId="77777777" w:rsidTr="00D12621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81A3E3A" w14:textId="77777777" w:rsidR="00AD58EB" w:rsidRPr="009D6E06" w:rsidRDefault="00AD58EB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Index of Relative </w:t>
            </w:r>
            <w:r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ocioeconomic Disadvanta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D22E81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1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4EF93D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BC3BA0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2.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48583D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0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6E2AC0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6AD4B4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3.49</w:t>
            </w:r>
          </w:p>
        </w:tc>
        <w:tc>
          <w:tcPr>
            <w:tcW w:w="60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6EC5C6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A6023C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2.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B0B8AC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03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A98882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E6BDE4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3.56</w:t>
            </w:r>
          </w:p>
        </w:tc>
      </w:tr>
      <w:tr w:rsidR="00AD58EB" w:rsidRPr="009D6E06" w14:paraId="4CE860ED" w14:textId="77777777" w:rsidTr="00D12621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A1906" w14:textId="77777777" w:rsidR="00AD58EB" w:rsidRPr="009D6E06" w:rsidRDefault="00AD58EB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ubstance Disorde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A72A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8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C1A4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2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6819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3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77C6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C7F6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12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0AD2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3.42</w:t>
            </w:r>
          </w:p>
        </w:tc>
        <w:tc>
          <w:tcPr>
            <w:tcW w:w="60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0E0D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2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FAE9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3.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B5F3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2E67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1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FA75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3.94</w:t>
            </w:r>
          </w:p>
        </w:tc>
      </w:tr>
      <w:tr w:rsidR="00AD58EB" w:rsidRPr="009D6E06" w14:paraId="3B497E2D" w14:textId="77777777" w:rsidTr="00D12621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9DB38D8" w14:textId="77777777" w:rsidR="00AD58EB" w:rsidRPr="009D6E06" w:rsidRDefault="00AD58EB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ersonality Disorder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207AA7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7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0E3DC0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2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63A380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2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843A8B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C6C68E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1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BC0A2F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1.85</w:t>
            </w:r>
          </w:p>
        </w:tc>
        <w:tc>
          <w:tcPr>
            <w:tcW w:w="60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DF6352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2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F22E1C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3.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DFCE00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0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EEAA11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1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FF46BC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2.53</w:t>
            </w:r>
          </w:p>
        </w:tc>
      </w:tr>
      <w:tr w:rsidR="00AD58EB" w:rsidRPr="009D6E06" w14:paraId="01D013CF" w14:textId="77777777" w:rsidTr="00D12621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A6323" w14:textId="77777777" w:rsidR="00AD58EB" w:rsidRPr="009D6E06" w:rsidRDefault="00AD58EB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nxiety Disorder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E093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7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3D58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2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3FEB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2.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0A3D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A758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1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A512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13.20</w:t>
            </w:r>
          </w:p>
        </w:tc>
        <w:tc>
          <w:tcPr>
            <w:tcW w:w="60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9608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3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795C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2.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B111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02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895B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3A08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14.35</w:t>
            </w:r>
          </w:p>
        </w:tc>
      </w:tr>
      <w:tr w:rsidR="00AD58EB" w:rsidRPr="009D6E06" w14:paraId="7D0609AA" w14:textId="77777777" w:rsidTr="00D12621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694A9F1" w14:textId="77777777" w:rsidR="00AD58EB" w:rsidRPr="009D6E06" w:rsidRDefault="00AD58EB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djustment Disorde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484FCE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11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2A66BA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4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B3E60E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2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8D83EC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0AD098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2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F14B95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3.05</w:t>
            </w:r>
          </w:p>
        </w:tc>
        <w:tc>
          <w:tcPr>
            <w:tcW w:w="60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ED7056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4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FB91F2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2.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1AD0C0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0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C71570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2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8E52A9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-2.50</w:t>
            </w:r>
          </w:p>
        </w:tc>
      </w:tr>
      <w:tr w:rsidR="00AD58EB" w:rsidRPr="009D6E06" w14:paraId="4A76EBC7" w14:textId="77777777" w:rsidTr="00D12621">
        <w:trPr>
          <w:trHeight w:val="300"/>
        </w:trPr>
        <w:tc>
          <w:tcPr>
            <w:tcW w:w="4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DAAA7" w14:textId="77777777" w:rsidR="00AD58EB" w:rsidRPr="009D6E06" w:rsidRDefault="00AD58EB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hosphate/Oedema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B817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11.30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01BB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3.5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1F54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3.1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A7EE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00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1F74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4.3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79F5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18.26</w:t>
            </w:r>
          </w:p>
        </w:tc>
        <w:tc>
          <w:tcPr>
            <w:tcW w:w="607" w:type="dxa"/>
            <w:tcBorders>
              <w:top w:val="nil"/>
              <w:left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D9D85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5.0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D859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2.25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B0CA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025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02CA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A4D8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21.15</w:t>
            </w:r>
          </w:p>
        </w:tc>
      </w:tr>
      <w:tr w:rsidR="00AD58EB" w:rsidRPr="009D6E06" w14:paraId="672C1922" w14:textId="77777777" w:rsidTr="00D12621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F401C71" w14:textId="77777777" w:rsidR="00AD58EB" w:rsidRPr="009D6E06" w:rsidRDefault="00AD58EB" w:rsidP="00D12621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Effects of Chronic Malnutrition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98FEB26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11.23</w:t>
            </w:r>
          </w:p>
        </w:tc>
        <w:tc>
          <w:tcPr>
            <w:tcW w:w="607" w:type="dxa"/>
            <w:tcBorders>
              <w:top w:val="nil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13CF150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2.88</w:t>
            </w:r>
          </w:p>
        </w:tc>
        <w:tc>
          <w:tcPr>
            <w:tcW w:w="718" w:type="dxa"/>
            <w:tcBorders>
              <w:top w:val="nil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A02621B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3.90</w:t>
            </w:r>
          </w:p>
        </w:tc>
        <w:tc>
          <w:tcPr>
            <w:tcW w:w="828" w:type="dxa"/>
            <w:tcBorders>
              <w:top w:val="nil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87A69B2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000" w:type="dxa"/>
            <w:tcBorders>
              <w:top w:val="nil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B359ADE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5.58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  <w:right w:val="double" w:sz="4" w:space="0" w:color="auto"/>
            </w:tcBorders>
            <w:shd w:val="clear" w:color="000000" w:fill="D9D9D9"/>
            <w:noWrap/>
            <w:vAlign w:val="center"/>
            <w:hideMark/>
          </w:tcPr>
          <w:p w14:paraId="6283223E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16.88</w:t>
            </w:r>
          </w:p>
        </w:tc>
        <w:tc>
          <w:tcPr>
            <w:tcW w:w="607" w:type="dxa"/>
            <w:tcBorders>
              <w:top w:val="nil"/>
              <w:left w:val="double" w:sz="4" w:space="0" w:color="auto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BC59E6E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3.72</w:t>
            </w:r>
          </w:p>
        </w:tc>
        <w:tc>
          <w:tcPr>
            <w:tcW w:w="718" w:type="dxa"/>
            <w:tcBorders>
              <w:top w:val="nil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75BD01B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3.02</w:t>
            </w:r>
          </w:p>
        </w:tc>
        <w:tc>
          <w:tcPr>
            <w:tcW w:w="833" w:type="dxa"/>
            <w:tcBorders>
              <w:top w:val="nil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84B7619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0.003</w:t>
            </w:r>
          </w:p>
        </w:tc>
        <w:tc>
          <w:tcPr>
            <w:tcW w:w="1103" w:type="dxa"/>
            <w:tcBorders>
              <w:top w:val="nil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1FE7233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3.94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6FF58E" w14:textId="77777777" w:rsidR="00AD58EB" w:rsidRPr="009D6E06" w:rsidRDefault="00AD58EB" w:rsidP="00D12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6E06">
              <w:rPr>
                <w:rFonts w:ascii="Calibri" w:eastAsia="Times New Roman" w:hAnsi="Calibri" w:cs="Calibri"/>
                <w:color w:val="000000"/>
                <w:lang w:eastAsia="en-AU"/>
              </w:rPr>
              <w:t>18.52</w:t>
            </w:r>
          </w:p>
        </w:tc>
      </w:tr>
    </w:tbl>
    <w:p w14:paraId="531DC303" w14:textId="77777777" w:rsidR="00AD58EB" w:rsidRDefault="00AD58EB" w:rsidP="00AD58EB">
      <w:pPr>
        <w:pStyle w:val="NoSpacing"/>
        <w:spacing w:line="360" w:lineRule="auto"/>
        <w:rPr>
          <w:rFonts w:ascii="Times New Roman" w:hAnsi="Times New Roman" w:cs="Times New Roman"/>
        </w:rPr>
      </w:pPr>
      <w:r w:rsidRPr="00FC07A9">
        <w:rPr>
          <w:rFonts w:ascii="Times New Roman" w:hAnsi="Times New Roman" w:cs="Times New Roman"/>
        </w:rPr>
        <w:t>*Wald Test for significance of multinomial variables</w:t>
      </w:r>
    </w:p>
    <w:p w14:paraId="4F1BB586" w14:textId="3903A484" w:rsidR="00AD58EB" w:rsidRDefault="00AD58EB" w:rsidP="00FC07A9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5BCB3C03" w14:textId="77777777" w:rsidR="00405A1C" w:rsidRDefault="00405A1C" w:rsidP="00FC07A9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3BAEE1BD" w14:textId="4961FD2F" w:rsidR="00AD58EB" w:rsidRDefault="00AD58EB" w:rsidP="00AD58EB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405A1C">
        <w:rPr>
          <w:rFonts w:ascii="Times New Roman" w:hAnsi="Times New Roman" w:cs="Times New Roman"/>
          <w:b/>
          <w:bCs/>
        </w:rPr>
        <w:t>7</w:t>
      </w:r>
      <w:r w:rsidRPr="00CB296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Sensitivity Analysis, Initial exploratory linear model compared to negative binomial model</w:t>
      </w:r>
    </w:p>
    <w:tbl>
      <w:tblPr>
        <w:tblW w:w="15429" w:type="dxa"/>
        <w:tblInd w:w="-284" w:type="dxa"/>
        <w:tblLook w:val="04A0" w:firstRow="1" w:lastRow="0" w:firstColumn="1" w:lastColumn="0" w:noHBand="0" w:noVBand="1"/>
      </w:tblPr>
      <w:tblGrid>
        <w:gridCol w:w="4900"/>
        <w:gridCol w:w="1161"/>
        <w:gridCol w:w="607"/>
        <w:gridCol w:w="718"/>
        <w:gridCol w:w="978"/>
        <w:gridCol w:w="1000"/>
        <w:gridCol w:w="993"/>
        <w:gridCol w:w="709"/>
        <w:gridCol w:w="669"/>
        <w:gridCol w:w="740"/>
        <w:gridCol w:w="850"/>
        <w:gridCol w:w="970"/>
        <w:gridCol w:w="1134"/>
      </w:tblGrid>
      <w:tr w:rsidR="00796ED5" w:rsidRPr="00AD58EB" w14:paraId="2A177F57" w14:textId="77777777" w:rsidTr="00796ED5">
        <w:trPr>
          <w:trHeight w:val="315"/>
        </w:trPr>
        <w:tc>
          <w:tcPr>
            <w:tcW w:w="4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C9426E9" w14:textId="77777777" w:rsidR="00AD58EB" w:rsidRPr="00AD58EB" w:rsidRDefault="00AD58EB" w:rsidP="00AD5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457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AA56E2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Final Prediction Linear Model</w:t>
            </w:r>
          </w:p>
        </w:tc>
        <w:tc>
          <w:tcPr>
            <w:tcW w:w="5072" w:type="dxa"/>
            <w:gridSpan w:val="6"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77F4F7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Final Prediction Negative Binomial Model</w:t>
            </w:r>
          </w:p>
        </w:tc>
      </w:tr>
      <w:tr w:rsidR="00AD58EB" w:rsidRPr="00AD58EB" w14:paraId="0ECC5AF1" w14:textId="77777777" w:rsidTr="00796ED5">
        <w:trPr>
          <w:trHeight w:val="402"/>
        </w:trPr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27CE58D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Variable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C7F2DD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Coefficien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60F306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FBFE2F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F72DC8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p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482BC8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Lower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68825B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Upper)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01BDC0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IRR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7D5171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4E3B4A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z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E97638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p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0D3317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Low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11CF41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95% CI (Upper)</w:t>
            </w:r>
          </w:p>
        </w:tc>
      </w:tr>
      <w:tr w:rsidR="00AD58EB" w:rsidRPr="00AD58EB" w14:paraId="429940B0" w14:textId="77777777" w:rsidTr="00796ED5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0C98CEB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Diagnosis Count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2FE42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5031F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989D8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5.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DF251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9FE62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4C985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59</w:t>
            </w:r>
          </w:p>
        </w:tc>
        <w:tc>
          <w:tcPr>
            <w:tcW w:w="709" w:type="dxa"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7C3FD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0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A9912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31E5D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6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4B9DFB" w14:textId="789E851A" w:rsidR="00AD58EB" w:rsidRPr="00AD58EB" w:rsidRDefault="00F30D9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F8927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17580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08</w:t>
            </w:r>
          </w:p>
        </w:tc>
      </w:tr>
      <w:tr w:rsidR="00AD58EB" w:rsidRPr="00AD58EB" w14:paraId="015EB3BA" w14:textId="77777777" w:rsidTr="00796ED5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37D9A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Eating Disorder Diagnoses (Ref: Anorexia Nervosa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325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2D8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0ED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B2F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032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2A7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E48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06C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0A4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AF1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DDC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B54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D93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D58EB" w:rsidRPr="00AD58EB" w14:paraId="33D98C5F" w14:textId="77777777" w:rsidTr="00796ED5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921A882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limia Nervos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4A571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8.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FB3CB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54511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2.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B8C2F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0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1C5A1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15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BA095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1.98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0428C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7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9DA85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50257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2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B921F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59BAC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5E61C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95</w:t>
            </w:r>
          </w:p>
        </w:tc>
      </w:tr>
      <w:tr w:rsidR="00AD58EB" w:rsidRPr="00AD58EB" w14:paraId="08E10DB6" w14:textId="77777777" w:rsidTr="00796ED5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AEF21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9DE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3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7E3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CEA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1.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334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2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2D5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9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8C6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97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C91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8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85B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C22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1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2C7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1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7FB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742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04</w:t>
            </w:r>
          </w:p>
        </w:tc>
      </w:tr>
      <w:tr w:rsidR="00AD58EB" w:rsidRPr="00AD58EB" w14:paraId="19210A72" w14:textId="77777777" w:rsidTr="00796ED5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CD7C267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edical Ward (Ref: No Medical Ward)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49C79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7B452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18935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D9C7B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CFF0D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57C3B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FC529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F9688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2B349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8D7E3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30CDE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57749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D58EB" w:rsidRPr="00AD58EB" w14:paraId="1060C0A0" w14:textId="77777777" w:rsidTr="00796ED5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A6A5E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dical War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5F6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9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E8A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40C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2B1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396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81B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5.98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929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0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726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11E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394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55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719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FBF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39</w:t>
            </w:r>
          </w:p>
        </w:tc>
      </w:tr>
      <w:tr w:rsidR="00AD58EB" w:rsidRPr="00AD58EB" w14:paraId="77C34909" w14:textId="77777777" w:rsidTr="00796ED5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ACA77F0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ental Health Ward (Ref: No Mental Health Ward)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682CC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8A61B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D2EBA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A7B83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52FF8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22C1C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71BFC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D7C54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B842A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E114C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E6B43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9B817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D58EB" w:rsidRPr="00AD58EB" w14:paraId="6842CA84" w14:textId="77777777" w:rsidTr="00796ED5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5DA0E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ental Health War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014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9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275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A00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5.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FBC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3B6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2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32D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6.36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3A1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2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A7D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F09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5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A243" w14:textId="2DB73939" w:rsidR="00AD58EB" w:rsidRPr="00AD58EB" w:rsidRDefault="00F30D9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950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A36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06</w:t>
            </w:r>
          </w:p>
        </w:tc>
      </w:tr>
      <w:tr w:rsidR="00AD58EB" w:rsidRPr="00AD58EB" w14:paraId="52E7A854" w14:textId="77777777" w:rsidTr="00796ED5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5601F54" w14:textId="0B9B3A87" w:rsidR="00AD58EB" w:rsidRPr="00AD58EB" w:rsidRDefault="00564D7C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64D7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pecialist ED Ward</w:t>
            </w:r>
            <w:r w:rsidRPr="00564D7C" w:rsidDel="00564D7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AD58EB"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(Ref: No </w:t>
            </w:r>
            <w:r w:rsidRPr="00564D7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pecialist ED Ward</w:t>
            </w:r>
            <w:r w:rsidR="00AD58EB"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9EB4E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8FD90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853E0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A968A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2003B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3C514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073F6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17284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70327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4D960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81D30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8A764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D58EB" w:rsidRPr="00AD58EB" w14:paraId="1D2037E1" w14:textId="77777777" w:rsidTr="00796ED5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17D01" w14:textId="5D2116B2" w:rsidR="00AD58EB" w:rsidRPr="00AD58EB" w:rsidRDefault="00564D7C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64D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pecialist ED War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44B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56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E08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19F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6.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56D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697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49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42B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63.04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031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6.3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E54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665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2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6B53" w14:textId="664DF9AF" w:rsidR="00AD58EB" w:rsidRPr="00AD58EB" w:rsidRDefault="00F30D9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1B9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4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E11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8.43</w:t>
            </w:r>
          </w:p>
        </w:tc>
      </w:tr>
      <w:tr w:rsidR="00AD58EB" w:rsidRPr="00AD58EB" w14:paraId="38889BA8" w14:textId="77777777" w:rsidTr="00796ED5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80C6443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arital Status (Ref: Not Married/De facto)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6F610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E9A7E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DB0D6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9E030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E62E5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8D2F9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67F8E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C51E4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27212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30623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357C0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E4D9E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D58EB" w:rsidRPr="00AD58EB" w14:paraId="7B8C4679" w14:textId="77777777" w:rsidTr="00796ED5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857F7" w14:textId="77777777" w:rsidR="00AD58EB" w:rsidRPr="00AD58EB" w:rsidRDefault="00AD58EB" w:rsidP="00AD58E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ried/De fact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9A0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7.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310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A67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2.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64B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942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13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9E4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1.19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50B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8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D33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220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24B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2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112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91E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11</w:t>
            </w:r>
          </w:p>
        </w:tc>
      </w:tr>
      <w:tr w:rsidR="00AD58EB" w:rsidRPr="00AD58EB" w14:paraId="192E474D" w14:textId="77777777" w:rsidTr="00796ED5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F787DF3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ocioeconomic Disadvanta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84C5F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AC7EA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82F32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B6109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0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A6E49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9B709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49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3BD3A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33BCB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DB3C2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9F7A3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8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1F4AF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8CDE0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08</w:t>
            </w:r>
          </w:p>
        </w:tc>
      </w:tr>
      <w:tr w:rsidR="00AD58EB" w:rsidRPr="00AD58EB" w14:paraId="6AB61C49" w14:textId="77777777" w:rsidTr="00796ED5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21484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ubstance Disorde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C0A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8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AE9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AEA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3.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ABB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235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12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847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3.42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9EF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8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C86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846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2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C4A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0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14F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D01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98</w:t>
            </w:r>
          </w:p>
        </w:tc>
      </w:tr>
      <w:tr w:rsidR="00AD58EB" w:rsidRPr="00AD58EB" w14:paraId="545B1FAC" w14:textId="77777777" w:rsidTr="00796ED5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768135B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ersonality Disorder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BB670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7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6CFAC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DE29D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2.6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F9079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A5BD1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12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5512D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1.85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BFE3D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7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94C25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F05A8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2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CD952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0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DEF3A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35FDED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91</w:t>
            </w:r>
          </w:p>
        </w:tc>
      </w:tr>
      <w:tr w:rsidR="00AD58EB" w:rsidRPr="00AD58EB" w14:paraId="29394C3A" w14:textId="77777777" w:rsidTr="00796ED5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AFAA0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nxiety Disorder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B09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7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F40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F34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EE3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A4E6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DB3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3.20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36F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1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F90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030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CEF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23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F43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6A1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45</w:t>
            </w:r>
          </w:p>
        </w:tc>
      </w:tr>
      <w:tr w:rsidR="00AD58EB" w:rsidRPr="00AD58EB" w14:paraId="420298A9" w14:textId="77777777" w:rsidTr="00796ED5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62E0C50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djustment Disorde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9B183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11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FD47A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4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B1CE5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2.6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44E9B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C8029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2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17B87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3.05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0C78C3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8187E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47F087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-3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E340B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0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356B0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57527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77</w:t>
            </w:r>
          </w:p>
        </w:tc>
      </w:tr>
      <w:tr w:rsidR="00AD58EB" w:rsidRPr="00AD58EB" w14:paraId="0C6AB3E5" w14:textId="77777777" w:rsidTr="00F30D9B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75C8A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hosphate/Oedema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0F7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1.30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59D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5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7DF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1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55A9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00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0CCF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4.3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47E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8.26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2A10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6EE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15A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3B5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04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E93E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E6A8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79</w:t>
            </w:r>
          </w:p>
        </w:tc>
      </w:tr>
      <w:tr w:rsidR="00AD58EB" w:rsidRPr="00AD58EB" w14:paraId="48AC3C8F" w14:textId="77777777" w:rsidTr="00F30D9B">
        <w:trPr>
          <w:trHeight w:val="315"/>
        </w:trPr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4840B24" w14:textId="77777777" w:rsidR="00AD58EB" w:rsidRPr="00AD58EB" w:rsidRDefault="00AD58EB" w:rsidP="00AD58E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Effects of Chronic Malnutritio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AC51B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1.2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5C70FF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2.8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0BCBC6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3.9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94289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5E6D22C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5.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19B23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6.88</w:t>
            </w:r>
          </w:p>
        </w:tc>
        <w:tc>
          <w:tcPr>
            <w:tcW w:w="709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D76FE1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2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2EBDA8A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2BA4C5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5CDBBB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08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B665752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030BC14" w14:textId="77777777" w:rsidR="00AD58EB" w:rsidRPr="00AD58EB" w:rsidRDefault="00AD58EB" w:rsidP="00AD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58EB">
              <w:rPr>
                <w:rFonts w:ascii="Calibri" w:eastAsia="Times New Roman" w:hAnsi="Calibri" w:cs="Calibri"/>
                <w:color w:val="000000"/>
                <w:lang w:eastAsia="en-AU"/>
              </w:rPr>
              <w:t>1.51</w:t>
            </w:r>
          </w:p>
        </w:tc>
      </w:tr>
    </w:tbl>
    <w:p w14:paraId="236DF2EF" w14:textId="77777777" w:rsidR="00AD58EB" w:rsidRDefault="00AD58EB" w:rsidP="00FC07A9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55614BCD" w14:textId="77777777" w:rsidR="00FC07A9" w:rsidRDefault="00FC07A9" w:rsidP="00B26AD8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346EDDAD" w14:textId="00923BEB" w:rsidR="000F2BB0" w:rsidRDefault="000F2BB0" w:rsidP="00B26AD8">
      <w:pPr>
        <w:pStyle w:val="NoSpacing"/>
        <w:spacing w:line="360" w:lineRule="auto"/>
      </w:pPr>
    </w:p>
    <w:p w14:paraId="05116863" w14:textId="07DE526B" w:rsidR="00A77ECC" w:rsidRDefault="00A77ECC" w:rsidP="00B26AD8">
      <w:pPr>
        <w:pStyle w:val="NoSpacing"/>
        <w:spacing w:line="360" w:lineRule="auto"/>
      </w:pPr>
    </w:p>
    <w:p w14:paraId="770C9789" w14:textId="391E5A56" w:rsidR="00A77ECC" w:rsidRDefault="00A77ECC" w:rsidP="00B26AD8">
      <w:pPr>
        <w:pStyle w:val="NoSpacing"/>
        <w:spacing w:line="360" w:lineRule="auto"/>
      </w:pPr>
    </w:p>
    <w:p w14:paraId="5C7C7320" w14:textId="2D598352" w:rsidR="00A77ECC" w:rsidRDefault="00A77ECC" w:rsidP="00B26AD8">
      <w:pPr>
        <w:pStyle w:val="NoSpacing"/>
        <w:spacing w:line="360" w:lineRule="auto"/>
      </w:pPr>
    </w:p>
    <w:sectPr w:rsidR="00A77ECC" w:rsidSect="00FC07A9">
      <w:pgSz w:w="16838" w:h="11906" w:orient="landscape"/>
      <w:pgMar w:top="851" w:right="1440" w:bottom="1077" w:left="90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AD8"/>
    <w:rsid w:val="00065495"/>
    <w:rsid w:val="000F2BB0"/>
    <w:rsid w:val="001F5C90"/>
    <w:rsid w:val="00405A1C"/>
    <w:rsid w:val="00564D7C"/>
    <w:rsid w:val="006B681B"/>
    <w:rsid w:val="00706A24"/>
    <w:rsid w:val="00795BC2"/>
    <w:rsid w:val="00796ED5"/>
    <w:rsid w:val="00834A32"/>
    <w:rsid w:val="00A77ECC"/>
    <w:rsid w:val="00AD58EB"/>
    <w:rsid w:val="00B10DCF"/>
    <w:rsid w:val="00B26AD8"/>
    <w:rsid w:val="00F30D9B"/>
    <w:rsid w:val="00FC0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A7D56"/>
  <w15:chartTrackingRefBased/>
  <w15:docId w15:val="{0B314B53-7532-4B15-B99D-4635E0A4A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7A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7E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26AD8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77EC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paragraph">
    <w:name w:val="paragraph"/>
    <w:basedOn w:val="Normal"/>
    <w:rsid w:val="00795B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795BC2"/>
  </w:style>
  <w:style w:type="paragraph" w:styleId="Revision">
    <w:name w:val="Revision"/>
    <w:hidden/>
    <w:uiPriority w:val="99"/>
    <w:semiHidden/>
    <w:rsid w:val="00564D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3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2545</Words>
  <Characters>14508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 Kim (Sydney LHD)</dc:creator>
  <cp:keywords/>
  <dc:description/>
  <cp:lastModifiedBy>Mars Kim</cp:lastModifiedBy>
  <cp:revision>10</cp:revision>
  <dcterms:created xsi:type="dcterms:W3CDTF">2022-02-20T10:02:00Z</dcterms:created>
  <dcterms:modified xsi:type="dcterms:W3CDTF">2023-02-20T09:52:00Z</dcterms:modified>
</cp:coreProperties>
</file>